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89C7C0" w14:textId="77777777" w:rsidR="000D3DE9" w:rsidRPr="008B3E4E" w:rsidRDefault="000D3DE9" w:rsidP="000D3DE9">
      <w:pPr>
        <w:spacing w:line="480" w:lineRule="auto"/>
        <w:rPr>
          <w:rFonts w:ascii="Times New Roman" w:eastAsia="DengXian" w:hAnsi="Times New Roman" w:cs="Arial"/>
          <w:sz w:val="20"/>
          <w:szCs w:val="24"/>
        </w:rPr>
      </w:pPr>
      <w:bookmarkStart w:id="0" w:name="_Hlk158906298"/>
      <w:r w:rsidRPr="008B3E4E">
        <w:rPr>
          <w:rFonts w:ascii="Times New Roman" w:eastAsia="DengXian" w:hAnsi="Times New Roman" w:cs="Arial"/>
          <w:bCs/>
          <w:sz w:val="20"/>
          <w:szCs w:val="24"/>
        </w:rPr>
        <w:t>Table S1</w:t>
      </w:r>
      <w:r w:rsidRPr="008B3E4E">
        <w:rPr>
          <w:rFonts w:ascii="Times New Roman" w:eastAsia="DengXian" w:hAnsi="Times New Roman" w:cs="Arial"/>
          <w:sz w:val="20"/>
          <w:szCs w:val="24"/>
        </w:rPr>
        <w:t xml:space="preserve"> </w:t>
      </w:r>
      <w:r w:rsidRPr="008B3E4E">
        <w:rPr>
          <w:rFonts w:ascii="Times New Roman" w:eastAsia="DengXian" w:hAnsi="Times New Roman" w:cs="Arial"/>
          <w:bCs/>
          <w:sz w:val="20"/>
          <w:szCs w:val="24"/>
        </w:rPr>
        <w:t>Logistic regression analyses for the associations between the serum cytokine levels and the presence of ANC and APFC</w:t>
      </w:r>
    </w:p>
    <w:tbl>
      <w:tblPr>
        <w:tblW w:w="11624" w:type="dxa"/>
        <w:tblInd w:w="-170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851"/>
        <w:gridCol w:w="1864"/>
        <w:gridCol w:w="1113"/>
        <w:gridCol w:w="1842"/>
        <w:gridCol w:w="851"/>
      </w:tblGrid>
      <w:tr w:rsidR="000D3DE9" w:rsidRPr="00C14DD3" w14:paraId="3B5E413C" w14:textId="77777777" w:rsidTr="00B2583A">
        <w:trPr>
          <w:trHeight w:val="280"/>
        </w:trPr>
        <w:tc>
          <w:tcPr>
            <w:tcW w:w="3261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C101D0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Variables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6F8C6F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Model1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6B7289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Model2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15E77C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Model3</w:t>
            </w:r>
          </w:p>
        </w:tc>
      </w:tr>
      <w:tr w:rsidR="000D3DE9" w:rsidRPr="00C14DD3" w14:paraId="3C06EA97" w14:textId="77777777" w:rsidTr="00B2583A">
        <w:trPr>
          <w:trHeight w:val="280"/>
        </w:trPr>
        <w:tc>
          <w:tcPr>
            <w:tcW w:w="3261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F975B0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24A113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OR/cOR(95% CI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444253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23BAC">
              <w:rPr>
                <w:rFonts w:ascii="Times New Roman" w:eastAsia="SimSun" w:hAnsi="Times New Roman" w:cs="SimSun"/>
                <w:i/>
                <w:iCs/>
                <w:color w:val="000000"/>
              </w:rPr>
              <w:t>p</w:t>
            </w:r>
            <w:r w:rsidRPr="00C14DD3">
              <w:rPr>
                <w:rFonts w:ascii="Times New Roman" w:eastAsia="SimSun" w:hAnsi="Times New Roman" w:cs="SimSun" w:hint="eastAsia"/>
                <w:color w:val="000000"/>
              </w:rPr>
              <w:t xml:space="preserve"> value</w:t>
            </w:r>
          </w:p>
        </w:tc>
        <w:tc>
          <w:tcPr>
            <w:tcW w:w="186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B13D9E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OR/cOR(95% CI)</w:t>
            </w:r>
          </w:p>
        </w:tc>
        <w:tc>
          <w:tcPr>
            <w:tcW w:w="111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95E3F0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23BAC">
              <w:rPr>
                <w:rFonts w:ascii="Times New Roman" w:eastAsia="SimSun" w:hAnsi="Times New Roman" w:cs="SimSun"/>
                <w:i/>
                <w:iCs/>
                <w:color w:val="000000"/>
              </w:rPr>
              <w:t>p</w:t>
            </w:r>
            <w:r w:rsidRPr="00C14DD3">
              <w:rPr>
                <w:rFonts w:ascii="Times New Roman" w:eastAsia="SimSun" w:hAnsi="Times New Roman" w:cs="SimSun" w:hint="eastAsia"/>
                <w:color w:val="000000"/>
              </w:rPr>
              <w:t xml:space="preserve"> value</w:t>
            </w:r>
          </w:p>
        </w:tc>
        <w:tc>
          <w:tcPr>
            <w:tcW w:w="184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564CAD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OR/cOR(95% CI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C83E33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23BAC">
              <w:rPr>
                <w:rFonts w:ascii="Times New Roman" w:eastAsia="SimSun" w:hAnsi="Times New Roman" w:cs="SimSun"/>
                <w:i/>
                <w:iCs/>
                <w:color w:val="000000"/>
              </w:rPr>
              <w:t>p</w:t>
            </w:r>
            <w:r w:rsidRPr="00C14DD3">
              <w:rPr>
                <w:rFonts w:ascii="Times New Roman" w:eastAsia="SimSun" w:hAnsi="Times New Roman" w:cs="SimSun" w:hint="eastAsia"/>
                <w:color w:val="000000"/>
              </w:rPr>
              <w:t xml:space="preserve"> value</w:t>
            </w:r>
          </w:p>
        </w:tc>
      </w:tr>
      <w:tr w:rsidR="000D3DE9" w:rsidRPr="00C14DD3" w14:paraId="0C634C00" w14:textId="77777777" w:rsidTr="00B2583A">
        <w:trPr>
          <w:trHeight w:val="280"/>
        </w:trPr>
        <w:tc>
          <w:tcPr>
            <w:tcW w:w="32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62884E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b/>
                <w:bCs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b/>
                <w:bCs/>
                <w:color w:val="000000"/>
              </w:rPr>
              <w:t>ANC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14164B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A7FBC3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6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722A61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11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D08A1B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4EF080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6D04F0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C14DD3" w14:paraId="2CE59107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8674330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IL-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C896234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892F99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62F3B7BA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ADC4EC9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0C7444B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93D1D4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C14DD3" w14:paraId="24FA9780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DF9794E" w14:textId="77777777" w:rsidR="000D3DE9" w:rsidRPr="00C14DD3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6AF9547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1.34(1.05-1.7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FEAD04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5D4065B1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1.34(1.05-1.71)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A8A1F3B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FDCCB6F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1.33(1.04-1.7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755997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</w:tr>
      <w:tr w:rsidR="000D3DE9" w:rsidRPr="00C14DD3" w14:paraId="31BE5700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C92D255" w14:textId="77777777" w:rsidR="000D3DE9" w:rsidRPr="00C14DD3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4.47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79BCFA2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796200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4EB18645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B78F0F7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9C0FCC9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AE88AE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C14DD3" w14:paraId="34DBD340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E1C6208" w14:textId="77777777" w:rsidR="000D3DE9" w:rsidRPr="00C14DD3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Q2 (4.48-15.18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1E9AE3D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1.41(0.68-2.9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CE3234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0.36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5D68B8C6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1.40(0.68-2.92)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5857380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0.3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BACBABC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1.47(0.70-3.0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8491D7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0.31</w:t>
            </w:r>
          </w:p>
        </w:tc>
      </w:tr>
      <w:tr w:rsidR="000D3DE9" w:rsidRPr="00C14DD3" w14:paraId="3D62E4BB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04418B0" w14:textId="77777777" w:rsidR="000D3DE9" w:rsidRPr="00C14DD3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Q3 (15.19-48.9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F73FAFD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3.62(1.80-7.2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70C136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&lt;0.001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43B0ED7D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3.65(1.81-7.37)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593A914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&lt;0.00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CCA47D9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3.99(1.95-8.1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3312BE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&lt;0.001</w:t>
            </w:r>
          </w:p>
        </w:tc>
      </w:tr>
      <w:tr w:rsidR="000D3DE9" w:rsidRPr="00C14DD3" w14:paraId="6BC7CE13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5EDAE61" w14:textId="77777777" w:rsidR="000D3DE9" w:rsidRPr="00C14DD3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48.92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A478DE9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4.13(2.05-8.3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1C1936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&lt;0.001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7EFFDFDD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4.14(2.05-8.37)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93C2AC8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&lt;0.00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41FA1F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4.32(2.12-8.8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254B56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&lt;0.001</w:t>
            </w:r>
          </w:p>
        </w:tc>
      </w:tr>
      <w:tr w:rsidR="000D3DE9" w:rsidRPr="00C14DD3" w14:paraId="105D503F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B3992B5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IL-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ABE1893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C18BC2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611B4879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EB8303B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B1F4551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B2EDE5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C14DD3" w14:paraId="0E2F85AD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6DC437F" w14:textId="77777777" w:rsidR="000D3DE9" w:rsidRPr="00C14DD3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B164B56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1.65(1.13-2.4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54E0CF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00413261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1.64(1.13-2.39)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0366A29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2938635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1.66(1.13-2.4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9062EB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</w:tr>
      <w:tr w:rsidR="000D3DE9" w:rsidRPr="00C14DD3" w14:paraId="62B9B290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027E915" w14:textId="77777777" w:rsidR="000D3DE9" w:rsidRPr="00C14DD3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2.30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6259D0D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06CE13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7C1C53EA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5CC2DDE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5089336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04583C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C14DD3" w14:paraId="288377A9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9042412" w14:textId="77777777" w:rsidR="000D3DE9" w:rsidRPr="00C14DD3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Q2 (2.31-6.72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E86D46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0.52(0.25-1.0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B5131C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0.07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7EAAFC99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0.51(0.25-1.06)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0A97B36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0.0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0E88363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0.53(0.25-1.1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052C5A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0.09</w:t>
            </w:r>
          </w:p>
        </w:tc>
      </w:tr>
      <w:tr w:rsidR="000D3DE9" w:rsidRPr="00C14DD3" w14:paraId="0870848E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6925C65" w14:textId="77777777" w:rsidR="000D3DE9" w:rsidRPr="00C14DD3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Q3 (6.73-19.5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7EF6BE7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1.64(0.85-3.1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0B5542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0.14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18D2A4BD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1.64(0.85-3.16)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4069F61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0.1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D1D3955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1.68(0.87-3.2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2D5DB4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0.13</w:t>
            </w:r>
          </w:p>
        </w:tc>
      </w:tr>
      <w:tr w:rsidR="000D3DE9" w:rsidRPr="00C14DD3" w14:paraId="26D2759F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F99FDF9" w14:textId="77777777" w:rsidR="000D3DE9" w:rsidRPr="00C14DD3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19.54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1B110C0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2.42(1.26-4.6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DC60AD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5175BF43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2.42(1.26-4.68)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D375544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ECEE912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2.47(1.27-4.8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D02970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</w:tr>
      <w:tr w:rsidR="000D3DE9" w:rsidRPr="00C14DD3" w14:paraId="43CCE475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2F7169F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IL-1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C2BC501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3178EE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32F8F377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3A0EE21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FDC2FEC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273298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C14DD3" w14:paraId="77ACD836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6654448" w14:textId="77777777" w:rsidR="000D3DE9" w:rsidRPr="00C14DD3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5F94797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1.32(0.94-1.8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3C1FA2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0.11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78965108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1.32(0.93-1.88)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9AF8F2D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0.1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F148126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1.33(0.94-1.8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AB5370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0.11</w:t>
            </w:r>
          </w:p>
        </w:tc>
      </w:tr>
      <w:tr w:rsidR="000D3DE9" w:rsidRPr="00C14DD3" w14:paraId="51F2C7C7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CEF7871" w14:textId="77777777" w:rsidR="000D3DE9" w:rsidRPr="00C14DD3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1.05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9EC6563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FA54BE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7A91C553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54C0C38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7D9EFB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48C679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C14DD3" w14:paraId="34434561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9E7037E" w14:textId="77777777" w:rsidR="000D3DE9" w:rsidRPr="00C14DD3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Q2 (1.06-1.75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E7DEFAF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2.13(1.05-4.3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60F088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41F850B9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2.13(1.05-4.35)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E3D8F56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AB0D70B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2.22(1.09-4.5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36A41F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</w:tr>
      <w:tr w:rsidR="000D3DE9" w:rsidRPr="00C14DD3" w14:paraId="1FFF63F8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3C9677E" w14:textId="77777777" w:rsidR="000D3DE9" w:rsidRPr="00C14DD3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Q3 (1.76-3.38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0940AAA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3.27(1.62-6.5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69F6F2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0E337DEE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3.24(1.60-6.55)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872C908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697333E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3.36(1.64-6.8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958440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</w:tr>
      <w:tr w:rsidR="000D3DE9" w:rsidRPr="00C14DD3" w14:paraId="1223204B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3AAD6F8" w14:textId="77777777" w:rsidR="000D3DE9" w:rsidRPr="00C14DD3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3.39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C05B292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3.18(1.57-6.4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A07A02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74757903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3.18(1.57-6.42)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9B06392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EE8BF10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3.19(1.57-6.5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F6BFA7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</w:tr>
      <w:tr w:rsidR="000D3DE9" w:rsidRPr="00C14DD3" w14:paraId="161E5469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89AA0AE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b/>
                <w:bCs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b/>
                <w:bCs/>
                <w:color w:val="000000"/>
              </w:rPr>
              <w:t>APF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F131F56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A5DDD6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553C5267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6321668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A925737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28C51A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C14DD3" w14:paraId="7D4E930F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498EB3B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IL-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984FAEC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9AE3F6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5A281EFF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039F32E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A32FDAE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3AF179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C14DD3" w14:paraId="4792A72E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A6C9A10" w14:textId="77777777" w:rsidR="000D3DE9" w:rsidRPr="00C14DD3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35F3C24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1.27(0.99-1.6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93133C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0.06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2055BCB1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1.30(1.01-1.69)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4348841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E5BD0B3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1.32(1.02-1.7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622783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</w:tr>
      <w:tr w:rsidR="000D3DE9" w:rsidRPr="00C14DD3" w14:paraId="5CD2E852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0245A56" w14:textId="77777777" w:rsidR="000D3DE9" w:rsidRPr="00C14DD3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4.47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DAA9225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B58DC7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270CDA58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3212DA6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AE0FE51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892811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C14DD3" w14:paraId="23E55009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2276AF5" w14:textId="77777777" w:rsidR="000D3DE9" w:rsidRPr="00C14DD3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Q2 (4.48-15.18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D3EF253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2.40(0.79-7.2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E33244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0.12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710C4BEB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2.51(0.82-7.71)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FC961D1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0.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BBA7B0C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2.50(0.81-7.7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0F5964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0.11</w:t>
            </w:r>
          </w:p>
        </w:tc>
      </w:tr>
      <w:tr w:rsidR="000D3DE9" w:rsidRPr="00C14DD3" w14:paraId="322383EC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F3C22BE" w14:textId="77777777" w:rsidR="000D3DE9" w:rsidRPr="00C14DD3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lastRenderedPageBreak/>
              <w:t>Q3 (15.19-48.9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10D92B7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4.08(1.42-11.7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C23917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0.01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6615138D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4.31(1.48-12.60)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19BED26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5E5BE58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4.33(1.47-12.7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C41341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</w:tr>
      <w:tr w:rsidR="000D3DE9" w:rsidRPr="00C14DD3" w14:paraId="648189FC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788D060" w14:textId="77777777" w:rsidR="000D3DE9" w:rsidRPr="00C14DD3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48.92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6AEABF8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4.15(1.45-11.9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0832AB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0.01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238CA16A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4.82(1.64-14.15)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5192A6F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7DD6BE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4.77(1.62-14.0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A3F883" w14:textId="77777777" w:rsidR="000D3DE9" w:rsidRPr="00C14DD3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C14DD3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</w:tr>
    </w:tbl>
    <w:p w14:paraId="589784ED" w14:textId="77777777" w:rsidR="000D3DE9" w:rsidRPr="008B3E4E" w:rsidRDefault="000D3DE9" w:rsidP="000D3DE9">
      <w:pPr>
        <w:spacing w:line="480" w:lineRule="auto"/>
        <w:rPr>
          <w:rFonts w:ascii="Times New Roman" w:eastAsia="DengXian" w:hAnsi="Times New Roman" w:cs="Arial"/>
          <w:sz w:val="20"/>
          <w:szCs w:val="24"/>
        </w:rPr>
      </w:pPr>
      <w:r w:rsidRPr="008B3E4E">
        <w:rPr>
          <w:rFonts w:ascii="Times New Roman" w:eastAsia="DengXian" w:hAnsi="Times New Roman" w:cs="Arial"/>
          <w:bCs/>
          <w:sz w:val="20"/>
          <w:szCs w:val="24"/>
        </w:rPr>
        <w:t xml:space="preserve">Abbreviations: </w:t>
      </w:r>
      <w:r w:rsidRPr="008B3E4E">
        <w:rPr>
          <w:rFonts w:ascii="Times New Roman" w:eastAsia="DengXian" w:hAnsi="Times New Roman" w:cs="Arial"/>
          <w:sz w:val="20"/>
          <w:szCs w:val="24"/>
        </w:rPr>
        <w:t>OR, odds ratio; cOR, common OR CI, confidence interval; ANC, acute necrotic collection; APFC, acute peripancreatic fluid collection.</w:t>
      </w:r>
    </w:p>
    <w:p w14:paraId="47D36604" w14:textId="77777777" w:rsidR="000D3DE9" w:rsidRPr="008B3E4E" w:rsidRDefault="000D3DE9" w:rsidP="000D3DE9">
      <w:pPr>
        <w:spacing w:line="480" w:lineRule="auto"/>
        <w:rPr>
          <w:rFonts w:ascii="Times New Roman" w:eastAsia="DengXian" w:hAnsi="Times New Roman" w:cs="Arial"/>
          <w:sz w:val="20"/>
          <w:szCs w:val="24"/>
        </w:rPr>
      </w:pPr>
      <w:r w:rsidRPr="008B3E4E">
        <w:rPr>
          <w:rFonts w:ascii="Times New Roman" w:eastAsia="DengXian" w:hAnsi="Times New Roman" w:cs="Arial"/>
          <w:sz w:val="20"/>
          <w:szCs w:val="24"/>
        </w:rPr>
        <w:t>Model 1: crude logistic regression analysis;</w:t>
      </w:r>
    </w:p>
    <w:p w14:paraId="13FD9334" w14:textId="77777777" w:rsidR="000D3DE9" w:rsidRPr="008B3E4E" w:rsidRDefault="000D3DE9" w:rsidP="000D3DE9">
      <w:pPr>
        <w:spacing w:line="480" w:lineRule="auto"/>
        <w:rPr>
          <w:rFonts w:ascii="Times New Roman" w:eastAsia="DengXian" w:hAnsi="Times New Roman" w:cs="Arial"/>
          <w:sz w:val="20"/>
          <w:szCs w:val="24"/>
        </w:rPr>
      </w:pPr>
      <w:r w:rsidRPr="008B3E4E">
        <w:rPr>
          <w:rFonts w:ascii="Times New Roman" w:eastAsia="DengXian" w:hAnsi="Times New Roman" w:cs="Arial"/>
          <w:sz w:val="20"/>
          <w:szCs w:val="24"/>
        </w:rPr>
        <w:t>Model 2: adjusted for age, sex, and BMI;</w:t>
      </w:r>
    </w:p>
    <w:p w14:paraId="0204ED03" w14:textId="77777777" w:rsidR="000D3DE9" w:rsidRPr="00C76CC9" w:rsidRDefault="000D3DE9" w:rsidP="000D3DE9">
      <w:pPr>
        <w:spacing w:line="480" w:lineRule="auto"/>
        <w:rPr>
          <w:rFonts w:ascii="Times New Roman" w:eastAsia="DengXian" w:hAnsi="Times New Roman" w:cs="Arial"/>
          <w:sz w:val="20"/>
          <w:szCs w:val="24"/>
        </w:rPr>
      </w:pPr>
      <w:r w:rsidRPr="008B3E4E">
        <w:rPr>
          <w:rFonts w:ascii="Times New Roman" w:eastAsia="DengXian" w:hAnsi="Times New Roman" w:cs="Arial"/>
          <w:sz w:val="20"/>
          <w:szCs w:val="24"/>
        </w:rPr>
        <w:t>Model 3: adjusted for age, sex, BMI, hypertension, diabetes mellitus, coronary heart disease, smoking, and drinking.</w:t>
      </w:r>
    </w:p>
    <w:p w14:paraId="12054BA2" w14:textId="77777777" w:rsidR="000D3DE9" w:rsidRPr="008B3E4E" w:rsidRDefault="000D3DE9" w:rsidP="000D3DE9">
      <w:pPr>
        <w:spacing w:line="520" w:lineRule="exact"/>
        <w:rPr>
          <w:rFonts w:ascii="Times New Roman" w:hAnsi="Times New Roman" w:cs="Arial"/>
          <w:bCs/>
          <w:sz w:val="20"/>
          <w:szCs w:val="20"/>
        </w:rPr>
      </w:pPr>
      <w:r w:rsidRPr="008B3E4E">
        <w:rPr>
          <w:rFonts w:ascii="Times New Roman" w:hAnsi="Times New Roman" w:cs="Arial"/>
          <w:bCs/>
          <w:sz w:val="20"/>
          <w:szCs w:val="20"/>
        </w:rPr>
        <w:t>Table S2 Logistic regression analyses for the associations between the serum cytokine levels and the presence of pleural effusion</w:t>
      </w:r>
    </w:p>
    <w:tbl>
      <w:tblPr>
        <w:tblW w:w="11483" w:type="dxa"/>
        <w:tblInd w:w="-156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261"/>
        <w:gridCol w:w="1843"/>
        <w:gridCol w:w="992"/>
        <w:gridCol w:w="1843"/>
        <w:gridCol w:w="851"/>
        <w:gridCol w:w="1842"/>
        <w:gridCol w:w="851"/>
      </w:tblGrid>
      <w:tr w:rsidR="000D3DE9" w:rsidRPr="00AA6E4C" w14:paraId="5791D630" w14:textId="77777777" w:rsidTr="00B2583A">
        <w:trPr>
          <w:trHeight w:val="280"/>
        </w:trPr>
        <w:tc>
          <w:tcPr>
            <w:tcW w:w="3261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333A87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Variables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59321E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Model1</w:t>
            </w:r>
          </w:p>
        </w:tc>
        <w:tc>
          <w:tcPr>
            <w:tcW w:w="2694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E4AA74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Model2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6BD9DE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Model3</w:t>
            </w:r>
          </w:p>
        </w:tc>
      </w:tr>
      <w:tr w:rsidR="000D3DE9" w:rsidRPr="00AA6E4C" w14:paraId="39D8632A" w14:textId="77777777" w:rsidTr="00B2583A">
        <w:trPr>
          <w:trHeight w:val="280"/>
        </w:trPr>
        <w:tc>
          <w:tcPr>
            <w:tcW w:w="3261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D2E6A7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E747C6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OR/cOR(95% CI)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B925C3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23BAC">
              <w:rPr>
                <w:rFonts w:ascii="Times New Roman" w:eastAsia="SimSun" w:hAnsi="Times New Roman" w:cs="SimSun"/>
                <w:i/>
                <w:iCs/>
                <w:color w:val="000000"/>
              </w:rPr>
              <w:t>p</w:t>
            </w:r>
            <w:r w:rsidRPr="00AA6E4C">
              <w:rPr>
                <w:rFonts w:ascii="Times New Roman" w:eastAsia="SimSun" w:hAnsi="Times New Roman" w:cs="SimSun" w:hint="eastAsia"/>
                <w:color w:val="000000"/>
              </w:rPr>
              <w:t xml:space="preserve"> value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EA7179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OR/cOR(95% CI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0FFB4F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23BAC">
              <w:rPr>
                <w:rFonts w:ascii="Times New Roman" w:eastAsia="SimSun" w:hAnsi="Times New Roman" w:cs="SimSun"/>
                <w:i/>
                <w:iCs/>
                <w:color w:val="000000"/>
              </w:rPr>
              <w:t>p</w:t>
            </w:r>
            <w:r w:rsidRPr="00AA6E4C">
              <w:rPr>
                <w:rFonts w:ascii="Times New Roman" w:eastAsia="SimSun" w:hAnsi="Times New Roman" w:cs="SimSun" w:hint="eastAsia"/>
                <w:color w:val="000000"/>
              </w:rPr>
              <w:t xml:space="preserve"> value</w:t>
            </w:r>
          </w:p>
        </w:tc>
        <w:tc>
          <w:tcPr>
            <w:tcW w:w="184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28E30F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OR/cOR(95% CI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9B9CBA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23BAC">
              <w:rPr>
                <w:rFonts w:ascii="Times New Roman" w:eastAsia="SimSun" w:hAnsi="Times New Roman" w:cs="SimSun"/>
                <w:i/>
                <w:iCs/>
                <w:color w:val="000000"/>
              </w:rPr>
              <w:t>p</w:t>
            </w:r>
            <w:r w:rsidRPr="00AA6E4C">
              <w:rPr>
                <w:rFonts w:ascii="Times New Roman" w:eastAsia="SimSun" w:hAnsi="Times New Roman" w:cs="SimSun" w:hint="eastAsia"/>
                <w:color w:val="000000"/>
              </w:rPr>
              <w:t xml:space="preserve"> value</w:t>
            </w:r>
          </w:p>
        </w:tc>
      </w:tr>
      <w:tr w:rsidR="000D3DE9" w:rsidRPr="00AA6E4C" w14:paraId="02541566" w14:textId="77777777" w:rsidTr="00B2583A">
        <w:trPr>
          <w:trHeight w:val="280"/>
        </w:trPr>
        <w:tc>
          <w:tcPr>
            <w:tcW w:w="32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6102B2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IL-1</w:t>
            </w:r>
            <w:r w:rsidRPr="008B3E4E">
              <w:rPr>
                <w:rFonts w:ascii="Times New Roman" w:eastAsia="DengXi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B14898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3AD892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931B59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8D1C04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78BADE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A5A267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AA6E4C" w14:paraId="228D0F85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EC5A492" w14:textId="77777777" w:rsidR="000D3DE9" w:rsidRPr="00AA6E4C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476FED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1.29(1.01-1.6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9D9D74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AE5A7C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1.32(1.02-1.7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D21DBD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1CBBB92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1.33(1.02-1.7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E796B2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</w:tr>
      <w:tr w:rsidR="000D3DE9" w:rsidRPr="00AA6E4C" w14:paraId="67D7BFC1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89927AD" w14:textId="77777777" w:rsidR="000D3DE9" w:rsidRPr="00AA6E4C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2.3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93E0D4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24FBB5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D92EA9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DFF66A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FFD255C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8F26FF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AA6E4C" w14:paraId="076844C8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AE43504" w14:textId="77777777" w:rsidR="000D3DE9" w:rsidRPr="00AA6E4C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Q2 (2.32-5.0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D2B57D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0.91(0.47-1.7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8970D9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0.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BB192A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0.91(0.46-1.7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C11C0D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0.7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F5DF69D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0.91(0.46-1.8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CAC15A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0.79</w:t>
            </w:r>
          </w:p>
        </w:tc>
      </w:tr>
      <w:tr w:rsidR="000D3DE9" w:rsidRPr="00AA6E4C" w14:paraId="1767E3BE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6237124" w14:textId="77777777" w:rsidR="000D3DE9" w:rsidRPr="00AA6E4C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Q3 (5.01-13.3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B84CAA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1.30(0.68-2.4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6206C0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0.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A9CA4B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1.26(0.65-2.4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C27138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0.4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27E403E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1.27(0.65-2.4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736EA0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0.49</w:t>
            </w:r>
          </w:p>
        </w:tc>
      </w:tr>
      <w:tr w:rsidR="000D3DE9" w:rsidRPr="00AA6E4C" w14:paraId="607CA823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798ADFE" w14:textId="77777777" w:rsidR="000D3DE9" w:rsidRPr="00AA6E4C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13.3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57A512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2.28(1.91-4.3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645511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20497D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2.32(1.20-4.5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B011DC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6A9E968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2.36(1.21-4.5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6C155F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</w:tr>
      <w:tr w:rsidR="000D3DE9" w:rsidRPr="00AA6E4C" w14:paraId="29CDCB11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94B439F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IL-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6DFCBC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858732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A06D44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8CBD51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D47B0AE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51DE66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AA6E4C" w14:paraId="35BB33F3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6F4271D" w14:textId="77777777" w:rsidR="000D3DE9" w:rsidRPr="00AA6E4C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8D5880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1.61(1.20-2.1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8925F5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81DA6E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1.63(1.20-2.2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A5912B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EBEE4FB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1.64(1.22-2.2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633A29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</w:tr>
      <w:tr w:rsidR="000D3DE9" w:rsidRPr="00AA6E4C" w14:paraId="29C87C90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9C4D142" w14:textId="77777777" w:rsidR="000D3DE9" w:rsidRPr="00AA6E4C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4.4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9CC4F7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3D1877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E053D1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FC3074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ADB761C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4ECAD7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AA6E4C" w14:paraId="65CD1A71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B5F6DB8" w14:textId="77777777" w:rsidR="000D3DE9" w:rsidRPr="00AA6E4C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Q2 (4.48-15.1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00D14E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1.70(0.83-3.4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6A96A6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0.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2214B5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1.66(0.80-3.4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81124A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0.1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DA74CA3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1.71(0.82-3.5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340C6B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0.15</w:t>
            </w:r>
          </w:p>
        </w:tc>
      </w:tr>
      <w:tr w:rsidR="000D3DE9" w:rsidRPr="00AA6E4C" w14:paraId="68AC4EBC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87C5C63" w14:textId="77777777" w:rsidR="000D3DE9" w:rsidRPr="00AA6E4C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Q3 (15.19-48.9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F0F4B1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4.24(2.10-8.5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E80305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C88CB2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4.57(2.24-9.3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CA2CC7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&lt;0.00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924BD43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4.67(2.27-9.6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7D8D8E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&lt;0.001</w:t>
            </w:r>
          </w:p>
        </w:tc>
      </w:tr>
      <w:tr w:rsidR="000D3DE9" w:rsidRPr="00AA6E4C" w14:paraId="79049283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5556D72" w14:textId="77777777" w:rsidR="000D3DE9" w:rsidRPr="00AA6E4C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48.9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547E84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6.79(3.31-13.9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864819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88BF20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7.14(3.44-14.8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18F282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&lt;0.00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41C54CB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7.37(3.52-15.4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EDDB59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&lt;0.001</w:t>
            </w:r>
          </w:p>
        </w:tc>
      </w:tr>
      <w:tr w:rsidR="000D3DE9" w:rsidRPr="00AA6E4C" w14:paraId="13857FC6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F7599BC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IL-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979BBD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3E5E5A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B6817A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921CE7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B6BC63A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A05FBC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AA6E4C" w14:paraId="658A56B5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383858E" w14:textId="77777777" w:rsidR="000D3DE9" w:rsidRPr="00AA6E4C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A75C05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1.44(1.03-2.0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8217F1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DD3027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1.44(1.03-2.0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8CF31A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D57095C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1.50(1.05-2.1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0ECAE4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</w:tr>
      <w:tr w:rsidR="000D3DE9" w:rsidRPr="00AA6E4C" w14:paraId="38812245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72D3B58" w14:textId="77777777" w:rsidR="000D3DE9" w:rsidRPr="00AA6E4C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2.3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4A4D6C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8919C0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ADBBC8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09CA1C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A9B87F0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BACE17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AA6E4C" w14:paraId="7C7B3308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D0C89B5" w14:textId="77777777" w:rsidR="000D3DE9" w:rsidRPr="00AA6E4C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lastRenderedPageBreak/>
              <w:t>Q2 (2.31-6.7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0BBA05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1.13(0.57-2.2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EC46C7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0.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642EF6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1.12(0.57-2.2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6A7812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0.7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18D292D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1.10(0.55-2.1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7166A2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0.79</w:t>
            </w:r>
          </w:p>
        </w:tc>
      </w:tr>
      <w:tr w:rsidR="000D3DE9" w:rsidRPr="00AA6E4C" w14:paraId="567D8A04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D61C679" w14:textId="77777777" w:rsidR="000D3DE9" w:rsidRPr="00AA6E4C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Q3 (6.73-19.5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07E081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3.11(1.60-6.0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3C98D2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BF6F9B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2.98(1.52-5.8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295372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A72F07E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2.95(1.51-5.7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80CE77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</w:tr>
      <w:tr w:rsidR="000D3DE9" w:rsidRPr="00AA6E4C" w14:paraId="0505E259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9248CAD" w14:textId="77777777" w:rsidR="000D3DE9" w:rsidRPr="00AA6E4C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19.5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359ECA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2.33(1.20-4.5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199255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0FB6E5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2.26(1.16-4.4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E85E4F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C76E4DA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2.31(1.17-4.5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36451A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</w:tr>
      <w:tr w:rsidR="000D3DE9" w:rsidRPr="00AA6E4C" w14:paraId="2E45AF9D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DC91306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IL-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EBAAD7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05D5E5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EB7939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96610B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315949A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F294DE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AA6E4C" w14:paraId="41272C50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26EDEE5" w14:textId="77777777" w:rsidR="000D3DE9" w:rsidRPr="00AA6E4C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69CE42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3.25(1.41-7.5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1A965E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074634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3.54(1.50-8.3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1CF941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B930D93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3.96(1.60-9.7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7CADDF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</w:tr>
      <w:tr w:rsidR="000D3DE9" w:rsidRPr="00AA6E4C" w14:paraId="0DA7B983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6DBCCE9" w14:textId="77777777" w:rsidR="000D3DE9" w:rsidRPr="00AA6E4C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1.0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50C3F1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7997FD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C8C1E4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C320C5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5CCF058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2D4473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AA6E4C" w14:paraId="126EB1A3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6847FDF" w14:textId="77777777" w:rsidR="000D3DE9" w:rsidRPr="00AA6E4C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Q2 (1.06-1.7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2A916F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1.57(0.81-3.0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1A403F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0.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1F5A1A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1.50(0.77-2.9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D0472C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0.2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4476640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1.51(0.77-2.9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2A78F1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0.23</w:t>
            </w:r>
          </w:p>
        </w:tc>
      </w:tr>
      <w:tr w:rsidR="000D3DE9" w:rsidRPr="00AA6E4C" w14:paraId="306FF5D1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BA165E6" w14:textId="77777777" w:rsidR="000D3DE9" w:rsidRPr="00AA6E4C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Q3 (1.76-3.3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CEFE6C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1.84(0.95-3.5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035537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0.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E912F7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1.72(0.88-3.3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8994D4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0.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41F4FAD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1.79(0.91-3.5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405E57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0.09</w:t>
            </w:r>
          </w:p>
        </w:tc>
      </w:tr>
      <w:tr w:rsidR="000D3DE9" w:rsidRPr="00AA6E4C" w14:paraId="214964D4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2360DF8" w14:textId="77777777" w:rsidR="000D3DE9" w:rsidRPr="00AA6E4C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3.3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C2C206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2.88(1.48-5.5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9A65B5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3C783F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2.99(1.53-5.8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DDB1CC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3FABFB2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3.20(1.61-6.3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98C850" w14:textId="77777777" w:rsidR="000D3DE9" w:rsidRPr="00AA6E4C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AA6E4C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</w:tr>
    </w:tbl>
    <w:p w14:paraId="17ADE299" w14:textId="77777777" w:rsidR="000D3DE9" w:rsidRPr="008B3E4E" w:rsidRDefault="000D3DE9" w:rsidP="000D3DE9">
      <w:pPr>
        <w:spacing w:line="480" w:lineRule="auto"/>
        <w:rPr>
          <w:rFonts w:ascii="Times New Roman" w:eastAsia="DengXian" w:hAnsi="Times New Roman" w:cs="Arial"/>
          <w:sz w:val="20"/>
          <w:szCs w:val="24"/>
        </w:rPr>
      </w:pPr>
      <w:r w:rsidRPr="008B3E4E">
        <w:rPr>
          <w:rFonts w:ascii="Times New Roman" w:eastAsia="DengXian" w:hAnsi="Times New Roman" w:cs="Arial"/>
          <w:bCs/>
          <w:sz w:val="20"/>
          <w:szCs w:val="24"/>
        </w:rPr>
        <w:t xml:space="preserve">Abbreviations: </w:t>
      </w:r>
      <w:r w:rsidRPr="008B3E4E">
        <w:rPr>
          <w:rFonts w:ascii="Times New Roman" w:eastAsia="DengXian" w:hAnsi="Times New Roman" w:cs="Arial"/>
          <w:sz w:val="20"/>
          <w:szCs w:val="24"/>
        </w:rPr>
        <w:t xml:space="preserve">OR, odds ratio; cOR, common OR CI, confidence interval; </w:t>
      </w:r>
    </w:p>
    <w:p w14:paraId="04DAC94C" w14:textId="77777777" w:rsidR="000D3DE9" w:rsidRPr="008B3E4E" w:rsidRDefault="000D3DE9" w:rsidP="000D3DE9">
      <w:pPr>
        <w:spacing w:line="480" w:lineRule="auto"/>
        <w:rPr>
          <w:rFonts w:ascii="Times New Roman" w:eastAsia="DengXian" w:hAnsi="Times New Roman" w:cs="Arial"/>
          <w:sz w:val="20"/>
          <w:szCs w:val="24"/>
        </w:rPr>
      </w:pPr>
      <w:r w:rsidRPr="008B3E4E">
        <w:rPr>
          <w:rFonts w:ascii="Times New Roman" w:eastAsia="DengXian" w:hAnsi="Times New Roman" w:cs="Arial"/>
          <w:sz w:val="20"/>
          <w:szCs w:val="24"/>
        </w:rPr>
        <w:t>Model 1: crude logistic regression analysis;</w:t>
      </w:r>
    </w:p>
    <w:p w14:paraId="5869278C" w14:textId="77777777" w:rsidR="000D3DE9" w:rsidRPr="008B3E4E" w:rsidRDefault="000D3DE9" w:rsidP="000D3DE9">
      <w:pPr>
        <w:spacing w:line="480" w:lineRule="auto"/>
        <w:rPr>
          <w:rFonts w:ascii="Times New Roman" w:eastAsia="DengXian" w:hAnsi="Times New Roman" w:cs="Arial"/>
          <w:sz w:val="20"/>
          <w:szCs w:val="24"/>
        </w:rPr>
      </w:pPr>
      <w:r w:rsidRPr="008B3E4E">
        <w:rPr>
          <w:rFonts w:ascii="Times New Roman" w:eastAsia="DengXian" w:hAnsi="Times New Roman" w:cs="Arial"/>
          <w:sz w:val="20"/>
          <w:szCs w:val="24"/>
        </w:rPr>
        <w:t>Model 2: adjusted for age, sex, and BMI;</w:t>
      </w:r>
    </w:p>
    <w:p w14:paraId="551F15E0" w14:textId="77777777" w:rsidR="000D3DE9" w:rsidRPr="008B3E4E" w:rsidRDefault="000D3DE9" w:rsidP="000D3DE9">
      <w:pPr>
        <w:spacing w:line="480" w:lineRule="auto"/>
        <w:rPr>
          <w:rFonts w:ascii="Times New Roman" w:eastAsia="DengXian" w:hAnsi="Times New Roman" w:cs="Arial"/>
          <w:sz w:val="20"/>
          <w:szCs w:val="24"/>
        </w:rPr>
      </w:pPr>
      <w:r w:rsidRPr="008B3E4E">
        <w:rPr>
          <w:rFonts w:ascii="Times New Roman" w:eastAsia="DengXian" w:hAnsi="Times New Roman" w:cs="Arial"/>
          <w:sz w:val="20"/>
          <w:szCs w:val="24"/>
        </w:rPr>
        <w:t>Model 3: adjusted for age, sex, BMI, hypertension, diabetes mellitus, coronary heart disease, smoking, and drinking.</w:t>
      </w:r>
    </w:p>
    <w:p w14:paraId="2497216C" w14:textId="77777777" w:rsidR="000D3DE9" w:rsidRDefault="000D3DE9" w:rsidP="000D3DE9">
      <w:pPr>
        <w:spacing w:line="520" w:lineRule="exact"/>
        <w:rPr>
          <w:rFonts w:ascii="Times New Roman" w:hAnsi="Times New Roman" w:cs="Arial"/>
          <w:bCs/>
          <w:sz w:val="20"/>
          <w:szCs w:val="20"/>
        </w:rPr>
      </w:pPr>
    </w:p>
    <w:p w14:paraId="54E9E70D" w14:textId="77777777" w:rsidR="000D3DE9" w:rsidRPr="008B3E4E" w:rsidRDefault="000D3DE9" w:rsidP="000D3DE9">
      <w:pPr>
        <w:spacing w:line="520" w:lineRule="exact"/>
        <w:rPr>
          <w:rFonts w:ascii="Times New Roman" w:hAnsi="Times New Roman" w:cs="Arial"/>
          <w:bCs/>
          <w:sz w:val="20"/>
          <w:szCs w:val="20"/>
        </w:rPr>
      </w:pPr>
    </w:p>
    <w:p w14:paraId="2C51CE1E" w14:textId="77777777" w:rsidR="000D3DE9" w:rsidRPr="008B3E4E" w:rsidRDefault="000D3DE9" w:rsidP="000D3DE9">
      <w:pPr>
        <w:spacing w:line="480" w:lineRule="auto"/>
        <w:rPr>
          <w:rFonts w:ascii="Times New Roman" w:eastAsia="DengXian" w:hAnsi="Times New Roman" w:cs="Arial"/>
          <w:sz w:val="20"/>
          <w:szCs w:val="24"/>
        </w:rPr>
      </w:pPr>
      <w:r w:rsidRPr="008B3E4E">
        <w:rPr>
          <w:rFonts w:ascii="Times New Roman" w:eastAsia="DengXian" w:hAnsi="Times New Roman" w:cs="Arial"/>
          <w:bCs/>
          <w:sz w:val="20"/>
          <w:szCs w:val="24"/>
        </w:rPr>
        <w:t>Table S3</w:t>
      </w:r>
      <w:r w:rsidRPr="008B3E4E">
        <w:rPr>
          <w:rFonts w:ascii="Times New Roman" w:eastAsia="DengXian" w:hAnsi="Times New Roman" w:cs="Arial"/>
          <w:sz w:val="20"/>
          <w:szCs w:val="24"/>
        </w:rPr>
        <w:t xml:space="preserve"> </w:t>
      </w:r>
      <w:r w:rsidRPr="008B3E4E">
        <w:rPr>
          <w:rFonts w:ascii="Times New Roman" w:eastAsia="DengXian" w:hAnsi="Times New Roman" w:cs="Arial"/>
          <w:bCs/>
          <w:sz w:val="20"/>
          <w:szCs w:val="24"/>
        </w:rPr>
        <w:t>Logistic regression analyses for the associations between the serum cytokine levels and the presence of ascites</w:t>
      </w:r>
    </w:p>
    <w:tbl>
      <w:tblPr>
        <w:tblW w:w="11341" w:type="dxa"/>
        <w:tblInd w:w="-156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261"/>
        <w:gridCol w:w="1843"/>
        <w:gridCol w:w="851"/>
        <w:gridCol w:w="1842"/>
        <w:gridCol w:w="851"/>
        <w:gridCol w:w="1843"/>
        <w:gridCol w:w="850"/>
      </w:tblGrid>
      <w:tr w:rsidR="000D3DE9" w:rsidRPr="007B5556" w14:paraId="5BED5028" w14:textId="77777777" w:rsidTr="00B2583A">
        <w:trPr>
          <w:trHeight w:val="280"/>
        </w:trPr>
        <w:tc>
          <w:tcPr>
            <w:tcW w:w="32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D1A0E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Variables</w:t>
            </w:r>
          </w:p>
        </w:tc>
        <w:tc>
          <w:tcPr>
            <w:tcW w:w="2694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BD7E06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Model1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989E71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Model2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035554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Model3</w:t>
            </w:r>
          </w:p>
        </w:tc>
      </w:tr>
      <w:tr w:rsidR="000D3DE9" w:rsidRPr="007B5556" w14:paraId="42C459E4" w14:textId="77777777" w:rsidTr="00B2583A">
        <w:trPr>
          <w:trHeight w:val="280"/>
        </w:trPr>
        <w:tc>
          <w:tcPr>
            <w:tcW w:w="3261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28E3CD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B7FE12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OR/cOR(95% CI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9AE723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23BAC">
              <w:rPr>
                <w:rFonts w:ascii="Times New Roman" w:eastAsia="SimSun" w:hAnsi="Times New Roman" w:cs="SimSun"/>
                <w:i/>
                <w:iCs/>
                <w:color w:val="000000"/>
              </w:rPr>
              <w:t>p</w:t>
            </w:r>
            <w:r w:rsidRPr="007B5556">
              <w:rPr>
                <w:rFonts w:ascii="Times New Roman" w:eastAsia="SimSun" w:hAnsi="Times New Roman" w:cs="SimSun" w:hint="eastAsia"/>
                <w:color w:val="000000"/>
              </w:rPr>
              <w:t xml:space="preserve"> value</w:t>
            </w:r>
          </w:p>
        </w:tc>
        <w:tc>
          <w:tcPr>
            <w:tcW w:w="184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A1E117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OR/cOR(95% CI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44EBC0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23BAC">
              <w:rPr>
                <w:rFonts w:ascii="Times New Roman" w:eastAsia="SimSun" w:hAnsi="Times New Roman" w:cs="SimSun"/>
                <w:i/>
                <w:iCs/>
                <w:color w:val="000000"/>
              </w:rPr>
              <w:t>p</w:t>
            </w:r>
            <w:r w:rsidRPr="007B5556">
              <w:rPr>
                <w:rFonts w:ascii="Times New Roman" w:eastAsia="SimSun" w:hAnsi="Times New Roman" w:cs="SimSun" w:hint="eastAsia"/>
                <w:color w:val="000000"/>
              </w:rPr>
              <w:t xml:space="preserve"> value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14E7AA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OR/cOR(95% CI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08201A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23BAC">
              <w:rPr>
                <w:rFonts w:ascii="Times New Roman" w:eastAsia="SimSun" w:hAnsi="Times New Roman" w:cs="SimSun"/>
                <w:i/>
                <w:iCs/>
                <w:color w:val="000000"/>
              </w:rPr>
              <w:t>p</w:t>
            </w:r>
            <w:r w:rsidRPr="007B5556">
              <w:rPr>
                <w:rFonts w:ascii="Times New Roman" w:eastAsia="SimSun" w:hAnsi="Times New Roman" w:cs="SimSun" w:hint="eastAsia"/>
                <w:color w:val="000000"/>
              </w:rPr>
              <w:t xml:space="preserve"> value</w:t>
            </w:r>
          </w:p>
        </w:tc>
      </w:tr>
      <w:tr w:rsidR="000D3DE9" w:rsidRPr="007B5556" w14:paraId="2C12EE2D" w14:textId="77777777" w:rsidTr="00B2583A">
        <w:trPr>
          <w:trHeight w:val="280"/>
        </w:trPr>
        <w:tc>
          <w:tcPr>
            <w:tcW w:w="32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B94E82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IL-1</w:t>
            </w:r>
            <w:r w:rsidRPr="008B3E4E">
              <w:rPr>
                <w:rFonts w:ascii="Times New Roman" w:eastAsia="DengXi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057A10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28916F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5FFCBB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6F6E9E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F397B1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0F112F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7B5556" w14:paraId="6F092264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D47ED5E" w14:textId="77777777" w:rsidR="000D3DE9" w:rsidRPr="007B5556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6A11C0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09(0.87-1.3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37F474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4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0A9C9CE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10(0.87-1.3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AF9822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6C4850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10(0.87-1.3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1EF77B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42</w:t>
            </w:r>
          </w:p>
        </w:tc>
      </w:tr>
      <w:tr w:rsidR="000D3DE9" w:rsidRPr="007B5556" w14:paraId="50379DAF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C794825" w14:textId="77777777" w:rsidR="000D3DE9" w:rsidRPr="007B5556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2.3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D189FB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A75A84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7486F37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DF7529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9E7A1D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BF8AAA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7B5556" w14:paraId="18FEAF66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0A91B38" w14:textId="77777777" w:rsidR="000D3DE9" w:rsidRPr="007B5556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Q2 (2.32-5.0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85E23F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15(0.59-2.2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457FDB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6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646A20B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19(0.59-2.4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C33D49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1309B0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23(0.60-2.5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677BA2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57</w:t>
            </w:r>
          </w:p>
        </w:tc>
      </w:tr>
      <w:tr w:rsidR="000D3DE9" w:rsidRPr="007B5556" w14:paraId="55775DB0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D9BA2B5" w14:textId="77777777" w:rsidR="000D3DE9" w:rsidRPr="007B5556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Q3 (5.01-13.3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BE04F8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17(0.59-2.3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D18AD0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6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BC73CE8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22(0.61-2.4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7866F9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133E5D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22(0.60-2.4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4C62CE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58</w:t>
            </w:r>
          </w:p>
        </w:tc>
      </w:tr>
      <w:tr w:rsidR="000D3DE9" w:rsidRPr="007B5556" w14:paraId="10F586E1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F521582" w14:textId="77777777" w:rsidR="000D3DE9" w:rsidRPr="007B5556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3.3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0FFDA2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62(0.83-3.1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820EC9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1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B7E1442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67(0.85-3.2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DBD648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B86BBC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76(0.88-3.4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09F47F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11</w:t>
            </w:r>
          </w:p>
        </w:tc>
      </w:tr>
      <w:tr w:rsidR="000D3DE9" w:rsidRPr="007B5556" w14:paraId="3FC3BC3A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64417F1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lastRenderedPageBreak/>
              <w:t>IL-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5746D9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45EBEA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D785E3A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C3B854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833F83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286BFF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7B5556" w14:paraId="3B1A0C88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318C573" w14:textId="77777777" w:rsidR="000D3DE9" w:rsidRPr="007B5556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5BB872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82(1.34-2.4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BFEE4A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&lt;0.00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B2576E7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85(1.36-2.5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4F7D06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7C0174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86(1.37-2.5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50BAC6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&lt;0.001</w:t>
            </w:r>
          </w:p>
        </w:tc>
      </w:tr>
      <w:tr w:rsidR="000D3DE9" w:rsidRPr="007B5556" w14:paraId="449A43CA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15F85A2" w14:textId="77777777" w:rsidR="000D3DE9" w:rsidRPr="007B5556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4.4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969BF2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E99C1C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116A820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3CB82D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728D69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A7C0BF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7B5556" w14:paraId="1A72C949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D278581" w14:textId="77777777" w:rsidR="000D3DE9" w:rsidRPr="007B5556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Q2 (4.48-15.1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39A000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45(0.68-3.1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BBD679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3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A1FBBD3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44(0.67-3.0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753549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8A3517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58(0.73-3.4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23B20F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25</w:t>
            </w:r>
          </w:p>
        </w:tc>
      </w:tr>
      <w:tr w:rsidR="000D3DE9" w:rsidRPr="007B5556" w14:paraId="4E528FE2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0A0B535" w14:textId="77777777" w:rsidR="000D3DE9" w:rsidRPr="007B5556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Q3 (15.19-48.9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549B3A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2.64(1.28-5.4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D3EC43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51BD1A1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2.77(1.33-5.7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46011A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A526C6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3.01(1.42-6.3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CD5C16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</w:tr>
      <w:tr w:rsidR="000D3DE9" w:rsidRPr="007B5556" w14:paraId="5FA1DCA3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066AD6A" w14:textId="77777777" w:rsidR="000D3DE9" w:rsidRPr="007B5556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48.9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178CF5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4.59(2.23-9.4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87577D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&lt;0.00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B343100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4.81(2.32-9.9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4897A1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EDD207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5.06(2.40-10.6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9F4EE1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&lt;0.001</w:t>
            </w:r>
          </w:p>
        </w:tc>
      </w:tr>
      <w:tr w:rsidR="000D3DE9" w:rsidRPr="007B5556" w14:paraId="37BE19E4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F9A3D51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IL-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2F400A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B8A3E4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C7416A7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95E0AD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D94F27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BE39D9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7B5556" w14:paraId="6E18C4D0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2F4146D" w14:textId="77777777" w:rsidR="000D3DE9" w:rsidRPr="007B5556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C04FD9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56(1.11-2.1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C3FECA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E1265BF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57(1.11-2.2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D62C7A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7500DD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63(1.13-2.3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AEEF22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</w:tr>
      <w:tr w:rsidR="000D3DE9" w:rsidRPr="007B5556" w14:paraId="104D6369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7435B1E" w14:textId="77777777" w:rsidR="000D3DE9" w:rsidRPr="007B5556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2.3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0B7BF7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9FAC6B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DA637C0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B5810B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2430A1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6A5BB7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7B5556" w14:paraId="46F232C5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3EB6427" w14:textId="77777777" w:rsidR="000D3DE9" w:rsidRPr="007B5556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Q2 (2.31-6.7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6DD7B3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72(0.35-1.4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F8DC53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3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E291E03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71(0.35-1.4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714C55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8A1A71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66(0.32-1.3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25386A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27</w:t>
            </w:r>
          </w:p>
        </w:tc>
      </w:tr>
      <w:tr w:rsidR="000D3DE9" w:rsidRPr="007B5556" w14:paraId="1C6267A6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4927792" w14:textId="77777777" w:rsidR="000D3DE9" w:rsidRPr="007B5556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Q3 (6.73-19.5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020B3C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86(0.96-3.6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75C58D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0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8289A60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80(0.92-3.5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B71AF0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91164B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73(0.88-3.4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11226C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11</w:t>
            </w:r>
          </w:p>
        </w:tc>
      </w:tr>
      <w:tr w:rsidR="000D3DE9" w:rsidRPr="007B5556" w14:paraId="5840DD0A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62EF9B0" w14:textId="77777777" w:rsidR="000D3DE9" w:rsidRPr="007B5556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9.5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2D991F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53(0.78-2.9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581F58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2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AB727B8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58(0.80-3.1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7B92E3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BEEE86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49(0.75-2.9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D15F47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26</w:t>
            </w:r>
          </w:p>
        </w:tc>
      </w:tr>
      <w:tr w:rsidR="000D3DE9" w:rsidRPr="007B5556" w14:paraId="034DC7A2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B6CB5F5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IL-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8D4302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5076BF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BE8611D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E28CAB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3B74FC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039A92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7B5556" w14:paraId="0DB6DBD1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9F0373D" w14:textId="77777777" w:rsidR="000D3DE9" w:rsidRPr="007B5556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841180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24(0.93-1.6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A05363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1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9ABC86A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28(0.95-1.7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348756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38DFC2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28(0.94-1.7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ECF66F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11</w:t>
            </w:r>
          </w:p>
        </w:tc>
      </w:tr>
      <w:tr w:rsidR="000D3DE9" w:rsidRPr="007B5556" w14:paraId="5CB33F78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B1B8C16" w14:textId="77777777" w:rsidR="000D3DE9" w:rsidRPr="007B5556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0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D9F372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5D32E3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075D31B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3085D5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8AF9BE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9BE52A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7B5556" w14:paraId="46DF3B68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396B5CF" w14:textId="77777777" w:rsidR="000D3DE9" w:rsidRPr="007B5556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Q2 (1.06-1.7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C9B086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80(0.88-3.6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85D4D9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C4396AC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73(0.84-3.5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F8187A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CFF1E9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1.82(0.88-3.8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805F92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0.11</w:t>
            </w:r>
          </w:p>
        </w:tc>
      </w:tr>
      <w:tr w:rsidR="000D3DE9" w:rsidRPr="007B5556" w14:paraId="7AE5E799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CF6D6AD" w14:textId="77777777" w:rsidR="000D3DE9" w:rsidRPr="007B5556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Q3 (1.76-3.3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969925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2.25(1.11-4.5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7DE24E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85F9737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2.26(1.11-4.6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38DA65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1F1E20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2.57(1.23-5.3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D36566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</w:tr>
      <w:tr w:rsidR="000D3DE9" w:rsidRPr="007B5556" w14:paraId="0B82F460" w14:textId="77777777" w:rsidTr="00B2583A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0F2C7D9" w14:textId="77777777" w:rsidR="000D3DE9" w:rsidRPr="007B5556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3.3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E9C5FE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2.57(1.27-5.2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5D8C46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2DB1B98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2.61(1.29-5.3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BE589A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5A0999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2.84(1.37-5.9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2F23F2" w14:textId="77777777" w:rsidR="000D3DE9" w:rsidRPr="007B5556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B5556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</w:tr>
    </w:tbl>
    <w:p w14:paraId="39E5CB36" w14:textId="77777777" w:rsidR="000D3DE9" w:rsidRPr="008B3E4E" w:rsidRDefault="000D3DE9" w:rsidP="000D3DE9">
      <w:pPr>
        <w:spacing w:line="480" w:lineRule="auto"/>
        <w:rPr>
          <w:rFonts w:ascii="Times New Roman" w:eastAsia="DengXian" w:hAnsi="Times New Roman" w:cs="Arial"/>
          <w:sz w:val="20"/>
          <w:szCs w:val="24"/>
        </w:rPr>
      </w:pPr>
      <w:r w:rsidRPr="008B3E4E">
        <w:rPr>
          <w:rFonts w:ascii="Times New Roman" w:eastAsia="DengXian" w:hAnsi="Times New Roman" w:cs="Arial"/>
          <w:bCs/>
          <w:sz w:val="20"/>
          <w:szCs w:val="24"/>
        </w:rPr>
        <w:t xml:space="preserve">Abbreviations: </w:t>
      </w:r>
      <w:r w:rsidRPr="008B3E4E">
        <w:rPr>
          <w:rFonts w:ascii="Times New Roman" w:eastAsia="DengXian" w:hAnsi="Times New Roman" w:cs="Arial"/>
          <w:sz w:val="20"/>
          <w:szCs w:val="24"/>
        </w:rPr>
        <w:t xml:space="preserve">OR, odds ratio; cOR, common OR CI, confidence interval; </w:t>
      </w:r>
    </w:p>
    <w:p w14:paraId="3FB1A345" w14:textId="77777777" w:rsidR="000D3DE9" w:rsidRPr="008B3E4E" w:rsidRDefault="000D3DE9" w:rsidP="000D3DE9">
      <w:pPr>
        <w:spacing w:line="480" w:lineRule="auto"/>
        <w:rPr>
          <w:rFonts w:ascii="Times New Roman" w:eastAsia="DengXian" w:hAnsi="Times New Roman" w:cs="Arial"/>
          <w:sz w:val="20"/>
          <w:szCs w:val="24"/>
        </w:rPr>
      </w:pPr>
      <w:r w:rsidRPr="008B3E4E">
        <w:rPr>
          <w:rFonts w:ascii="Times New Roman" w:eastAsia="DengXian" w:hAnsi="Times New Roman" w:cs="Arial"/>
          <w:sz w:val="20"/>
          <w:szCs w:val="24"/>
        </w:rPr>
        <w:t>Model 1: crude logistic regression analysis;</w:t>
      </w:r>
    </w:p>
    <w:p w14:paraId="1CD160F1" w14:textId="77777777" w:rsidR="000D3DE9" w:rsidRPr="008B3E4E" w:rsidRDefault="000D3DE9" w:rsidP="000D3DE9">
      <w:pPr>
        <w:spacing w:line="480" w:lineRule="auto"/>
        <w:rPr>
          <w:rFonts w:ascii="Times New Roman" w:eastAsia="DengXian" w:hAnsi="Times New Roman" w:cs="Arial"/>
          <w:sz w:val="20"/>
          <w:szCs w:val="24"/>
        </w:rPr>
      </w:pPr>
      <w:r w:rsidRPr="008B3E4E">
        <w:rPr>
          <w:rFonts w:ascii="Times New Roman" w:eastAsia="DengXian" w:hAnsi="Times New Roman" w:cs="Arial"/>
          <w:sz w:val="20"/>
          <w:szCs w:val="24"/>
        </w:rPr>
        <w:t>Model 2: adjusted for age, sex, and BMI;</w:t>
      </w:r>
    </w:p>
    <w:p w14:paraId="2780ACFB" w14:textId="77777777" w:rsidR="000D3DE9" w:rsidRPr="008B3E4E" w:rsidRDefault="000D3DE9" w:rsidP="000D3DE9">
      <w:pPr>
        <w:spacing w:line="480" w:lineRule="auto"/>
        <w:rPr>
          <w:rFonts w:ascii="Times New Roman" w:eastAsia="DengXian" w:hAnsi="Times New Roman" w:cs="Arial"/>
          <w:sz w:val="20"/>
          <w:szCs w:val="24"/>
        </w:rPr>
      </w:pPr>
      <w:r w:rsidRPr="008B3E4E">
        <w:rPr>
          <w:rFonts w:ascii="Times New Roman" w:eastAsia="DengXian" w:hAnsi="Times New Roman" w:cs="Arial"/>
          <w:sz w:val="20"/>
          <w:szCs w:val="24"/>
        </w:rPr>
        <w:t>Model 3: adjusted for age, sex, BMI, hypertension, diabetes mellitus, coronary heart disease, smoking, and drinking.</w:t>
      </w:r>
    </w:p>
    <w:p w14:paraId="0E78F234" w14:textId="77777777" w:rsidR="000D3DE9" w:rsidRPr="008B3E4E" w:rsidRDefault="000D3DE9" w:rsidP="000D3DE9">
      <w:pPr>
        <w:spacing w:line="520" w:lineRule="exact"/>
        <w:rPr>
          <w:rFonts w:ascii="Times New Roman" w:hAnsi="Times New Roman" w:cs="Arial"/>
          <w:bCs/>
          <w:sz w:val="20"/>
          <w:szCs w:val="20"/>
        </w:rPr>
      </w:pPr>
    </w:p>
    <w:p w14:paraId="50F06046" w14:textId="77777777" w:rsidR="000D3DE9" w:rsidRPr="008B3E4E" w:rsidRDefault="000D3DE9" w:rsidP="000D3DE9">
      <w:pPr>
        <w:spacing w:line="520" w:lineRule="exact"/>
        <w:rPr>
          <w:rFonts w:ascii="Times New Roman" w:hAnsi="Times New Roman" w:cs="Arial"/>
          <w:bCs/>
          <w:sz w:val="20"/>
          <w:szCs w:val="20"/>
        </w:rPr>
      </w:pPr>
    </w:p>
    <w:p w14:paraId="30AA3DCA" w14:textId="77777777" w:rsidR="000D3DE9" w:rsidRPr="008B3E4E" w:rsidRDefault="000D3DE9" w:rsidP="000D3DE9">
      <w:pPr>
        <w:spacing w:line="480" w:lineRule="auto"/>
        <w:rPr>
          <w:rFonts w:ascii="Times New Roman" w:eastAsia="DengXian" w:hAnsi="Times New Roman" w:cs="Arial"/>
          <w:sz w:val="20"/>
          <w:szCs w:val="24"/>
        </w:rPr>
      </w:pPr>
      <w:r w:rsidRPr="008B3E4E">
        <w:rPr>
          <w:rFonts w:ascii="Times New Roman" w:eastAsia="DengXian" w:hAnsi="Times New Roman" w:cs="Arial"/>
          <w:bCs/>
          <w:sz w:val="20"/>
          <w:szCs w:val="24"/>
        </w:rPr>
        <w:t>Table S4</w:t>
      </w:r>
      <w:r w:rsidRPr="008B3E4E">
        <w:rPr>
          <w:rFonts w:ascii="Times New Roman" w:eastAsia="DengXian" w:hAnsi="Times New Roman" w:cs="Arial"/>
          <w:sz w:val="20"/>
          <w:szCs w:val="24"/>
        </w:rPr>
        <w:t xml:space="preserve"> Comparison of Baseline Characteristics Before and After PSM between the complication group and non-complication group</w:t>
      </w:r>
    </w:p>
    <w:tbl>
      <w:tblPr>
        <w:tblW w:w="11907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848"/>
        <w:gridCol w:w="1903"/>
        <w:gridCol w:w="1903"/>
        <w:gridCol w:w="871"/>
        <w:gridCol w:w="1903"/>
        <w:gridCol w:w="1903"/>
        <w:gridCol w:w="884"/>
      </w:tblGrid>
      <w:tr w:rsidR="000D3DE9" w:rsidRPr="00B34840" w14:paraId="4040CB6C" w14:textId="77777777" w:rsidTr="00B2583A">
        <w:trPr>
          <w:trHeight w:val="280"/>
          <w:jc w:val="center"/>
        </w:trPr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0E11387E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652" w:type="dxa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B0DF8A" w14:textId="77777777" w:rsidR="000D3DE9" w:rsidRPr="00B34840" w:rsidRDefault="000D3DE9" w:rsidP="00B2583A">
            <w:pPr>
              <w:jc w:val="center"/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Pre-PS March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D7C7997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23BAC">
              <w:rPr>
                <w:rFonts w:ascii="Times New Roman" w:eastAsia="SimSun" w:hAnsi="Times New Roman" w:cs="SimSun"/>
                <w:i/>
                <w:iCs/>
                <w:color w:val="000000"/>
              </w:rPr>
              <w:t>p</w:t>
            </w:r>
            <w:r w:rsidRPr="00B34840">
              <w:rPr>
                <w:rFonts w:ascii="Times New Roman" w:eastAsia="SimSun" w:hAnsi="Times New Roman" w:cs="SimSun" w:hint="eastAsia"/>
                <w:color w:val="000000"/>
              </w:rPr>
              <w:t xml:space="preserve"> value</w:t>
            </w:r>
          </w:p>
        </w:tc>
        <w:tc>
          <w:tcPr>
            <w:tcW w:w="3652" w:type="dxa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516223" w14:textId="77777777" w:rsidR="000D3DE9" w:rsidRPr="00B34840" w:rsidRDefault="000D3DE9" w:rsidP="00B2583A">
            <w:pPr>
              <w:jc w:val="center"/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Post-PS March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C2E88BF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23BAC">
              <w:rPr>
                <w:rFonts w:ascii="Times New Roman" w:eastAsia="SimSun" w:hAnsi="Times New Roman" w:cs="SimSun"/>
                <w:i/>
                <w:iCs/>
                <w:color w:val="000000"/>
              </w:rPr>
              <w:t>p</w:t>
            </w:r>
            <w:r w:rsidRPr="00B34840">
              <w:rPr>
                <w:rFonts w:ascii="Times New Roman" w:eastAsia="SimSun" w:hAnsi="Times New Roman" w:cs="SimSun" w:hint="eastAsia"/>
                <w:color w:val="000000"/>
              </w:rPr>
              <w:t xml:space="preserve"> value</w:t>
            </w:r>
          </w:p>
        </w:tc>
      </w:tr>
      <w:tr w:rsidR="000D3DE9" w:rsidRPr="00B34840" w14:paraId="3CC6FE90" w14:textId="77777777" w:rsidTr="00B2583A">
        <w:trPr>
          <w:trHeight w:val="280"/>
          <w:jc w:val="center"/>
        </w:trPr>
        <w:tc>
          <w:tcPr>
            <w:tcW w:w="2848" w:type="dxa"/>
            <w:shd w:val="clear" w:color="auto" w:fill="auto"/>
            <w:noWrap/>
            <w:vAlign w:val="center"/>
          </w:tcPr>
          <w:p w14:paraId="10C8C561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633A0F">
              <w:rPr>
                <w:rFonts w:ascii="Times New Roman" w:eastAsia="SimSun" w:hAnsi="Times New Roman" w:cs="SimSun"/>
                <w:color w:val="000000"/>
              </w:rPr>
              <w:t>ANC</w:t>
            </w:r>
          </w:p>
        </w:tc>
        <w:tc>
          <w:tcPr>
            <w:tcW w:w="182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0148D73C" w14:textId="77777777" w:rsidR="000D3DE9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633A0F">
              <w:rPr>
                <w:rFonts w:ascii="Times New Roman" w:eastAsia="SimSun" w:hAnsi="Times New Roman" w:cs="SimSun"/>
                <w:color w:val="000000"/>
              </w:rPr>
              <w:t>Complication</w:t>
            </w:r>
          </w:p>
          <w:p w14:paraId="6275C6BA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633A0F">
              <w:rPr>
                <w:rFonts w:ascii="Times New Roman" w:eastAsia="SimSun" w:hAnsi="Times New Roman" w:cs="SimSun"/>
                <w:color w:val="000000"/>
              </w:rPr>
              <w:t>(n=119)</w:t>
            </w:r>
          </w:p>
        </w:tc>
        <w:tc>
          <w:tcPr>
            <w:tcW w:w="182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B55B4AC" w14:textId="77777777" w:rsidR="000D3DE9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633A0F">
              <w:rPr>
                <w:rFonts w:ascii="Times New Roman" w:eastAsia="SimSun" w:hAnsi="Times New Roman" w:cs="SimSun"/>
                <w:color w:val="000000"/>
              </w:rPr>
              <w:t>No Complication</w:t>
            </w:r>
          </w:p>
          <w:p w14:paraId="02010D65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633A0F">
              <w:rPr>
                <w:rFonts w:ascii="Times New Roman" w:eastAsia="SimSun" w:hAnsi="Times New Roman" w:cs="SimSun"/>
                <w:color w:val="000000"/>
              </w:rPr>
              <w:t>(n=188)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7D6B862C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2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10745D1" w14:textId="77777777" w:rsidR="000D3DE9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633A0F">
              <w:rPr>
                <w:rFonts w:ascii="Times New Roman" w:eastAsia="SimSun" w:hAnsi="Times New Roman" w:cs="SimSun"/>
                <w:color w:val="000000"/>
              </w:rPr>
              <w:t>Complication</w:t>
            </w:r>
          </w:p>
          <w:p w14:paraId="2F0E28D6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633A0F">
              <w:rPr>
                <w:rFonts w:ascii="Times New Roman" w:eastAsia="SimSun" w:hAnsi="Times New Roman" w:cs="SimSun"/>
                <w:color w:val="000000"/>
              </w:rPr>
              <w:t>(n=114)</w:t>
            </w:r>
          </w:p>
        </w:tc>
        <w:tc>
          <w:tcPr>
            <w:tcW w:w="182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D415F46" w14:textId="77777777" w:rsidR="000D3DE9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633A0F">
              <w:rPr>
                <w:rFonts w:ascii="Times New Roman" w:eastAsia="SimSun" w:hAnsi="Times New Roman" w:cs="SimSun"/>
                <w:color w:val="000000"/>
              </w:rPr>
              <w:t>No Complication</w:t>
            </w:r>
          </w:p>
          <w:p w14:paraId="5FF0EFD9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633A0F">
              <w:rPr>
                <w:rFonts w:ascii="Times New Roman" w:eastAsia="SimSun" w:hAnsi="Times New Roman" w:cs="SimSun"/>
                <w:color w:val="000000"/>
              </w:rPr>
              <w:t>(n=166)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392E357E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B34840" w14:paraId="5B5871E8" w14:textId="77777777" w:rsidTr="00B2583A">
        <w:trPr>
          <w:trHeight w:val="280"/>
          <w:jc w:val="center"/>
        </w:trPr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3920A158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Age, median (IQR), years</w:t>
            </w: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DA8E4D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45(33,67)</w:t>
            </w: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91F7F0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45(34,59.75)</w:t>
            </w:r>
          </w:p>
        </w:tc>
        <w:tc>
          <w:tcPr>
            <w:tcW w:w="8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E19578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923</w:t>
            </w: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2FE9EC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45(33,66.25)</w:t>
            </w: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2DC798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47.5(34.75,60.5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14EE949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551</w:t>
            </w:r>
          </w:p>
        </w:tc>
      </w:tr>
      <w:tr w:rsidR="000D3DE9" w:rsidRPr="00B34840" w14:paraId="5E573564" w14:textId="77777777" w:rsidTr="00B2583A">
        <w:trPr>
          <w:trHeight w:val="280"/>
          <w:jc w:val="center"/>
        </w:trPr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6B16A9B2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Gender, n (%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5F78F864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56(47.1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3EDDEF5E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88(46.8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6334B739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966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865E9E2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53(46.5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8CA7DAE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72(43.4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B4482B6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606</w:t>
            </w:r>
          </w:p>
        </w:tc>
      </w:tr>
      <w:tr w:rsidR="000D3DE9" w:rsidRPr="00B34840" w14:paraId="76F8022A" w14:textId="77777777" w:rsidTr="00B2583A">
        <w:trPr>
          <w:trHeight w:val="280"/>
          <w:jc w:val="center"/>
        </w:trPr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52A81CC9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BMI, median (IQR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16653499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5.95(24.14,27.06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439F826F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6.22(23.62,28.73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595BC6A5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426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30E09E7B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6.04(24.20,27.27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342C95CC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6.08(23.34,28.73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D7B8708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754</w:t>
            </w:r>
          </w:p>
        </w:tc>
      </w:tr>
      <w:tr w:rsidR="000D3DE9" w:rsidRPr="00B34840" w14:paraId="0428D63C" w14:textId="77777777" w:rsidTr="00B2583A">
        <w:trPr>
          <w:trHeight w:val="280"/>
          <w:jc w:val="center"/>
        </w:trPr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2377F14E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Hypertension, n (%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4B71147A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36(30.3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4C2B6FAD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56(29.8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39681425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931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68D9902D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34(29.8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D7D0C26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47(28.3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1480D08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784</w:t>
            </w:r>
          </w:p>
        </w:tc>
      </w:tr>
      <w:tr w:rsidR="000D3DE9" w:rsidRPr="00B34840" w14:paraId="42C4C511" w14:textId="77777777" w:rsidTr="00B2583A">
        <w:trPr>
          <w:trHeight w:val="280"/>
          <w:jc w:val="center"/>
        </w:trPr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2DAF659C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Diabetes mellitus, n (%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3CD9D2C9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35(29.4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0B783CF1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48(25.5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1EC6ADD0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456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4706CA3F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31(27.2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6A89A9E0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38(22.9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E46F228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412</w:t>
            </w:r>
          </w:p>
        </w:tc>
      </w:tr>
      <w:tr w:rsidR="000D3DE9" w:rsidRPr="00B34840" w14:paraId="742CCB18" w14:textId="77777777" w:rsidTr="00B2583A">
        <w:trPr>
          <w:trHeight w:val="280"/>
          <w:jc w:val="center"/>
        </w:trPr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11C90388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Coronary heart disease, n (%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67993087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13(10.9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AE786C0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2(11.7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1F29808B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835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163513AA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12(10.5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0D4018F5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17(10.2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F0A2B52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939</w:t>
            </w:r>
          </w:p>
        </w:tc>
      </w:tr>
      <w:tr w:rsidR="000D3DE9" w:rsidRPr="00B34840" w14:paraId="7677164C" w14:textId="77777777" w:rsidTr="00B2583A">
        <w:trPr>
          <w:trHeight w:val="280"/>
          <w:jc w:val="center"/>
        </w:trPr>
        <w:tc>
          <w:tcPr>
            <w:tcW w:w="28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783D8B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smoking, n (%)</w:t>
            </w:r>
          </w:p>
        </w:tc>
        <w:tc>
          <w:tcPr>
            <w:tcW w:w="18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DDF802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5(21)</w:t>
            </w:r>
          </w:p>
        </w:tc>
        <w:tc>
          <w:tcPr>
            <w:tcW w:w="18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801799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48(25.5)</w:t>
            </w:r>
          </w:p>
        </w:tc>
        <w:tc>
          <w:tcPr>
            <w:tcW w:w="8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16559A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364</w:t>
            </w:r>
          </w:p>
        </w:tc>
        <w:tc>
          <w:tcPr>
            <w:tcW w:w="18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DEA2BA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5(21.9)</w:t>
            </w:r>
          </w:p>
        </w:tc>
        <w:tc>
          <w:tcPr>
            <w:tcW w:w="18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1592BD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36(21.7)</w:t>
            </w:r>
          </w:p>
        </w:tc>
        <w:tc>
          <w:tcPr>
            <w:tcW w:w="8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AB15FC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961</w:t>
            </w:r>
          </w:p>
        </w:tc>
      </w:tr>
      <w:tr w:rsidR="000D3DE9" w:rsidRPr="00B34840" w14:paraId="4D545B34" w14:textId="77777777" w:rsidTr="00B2583A">
        <w:trPr>
          <w:trHeight w:val="280"/>
          <w:jc w:val="center"/>
        </w:trPr>
        <w:tc>
          <w:tcPr>
            <w:tcW w:w="284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9F52D3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drinking, n (%)</w:t>
            </w:r>
          </w:p>
        </w:tc>
        <w:tc>
          <w:tcPr>
            <w:tcW w:w="182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39542C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17(14.3</w:t>
            </w: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）</w:t>
            </w:r>
          </w:p>
        </w:tc>
        <w:tc>
          <w:tcPr>
            <w:tcW w:w="182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5F0EEC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9(15.4)</w:t>
            </w:r>
          </w:p>
        </w:tc>
        <w:tc>
          <w:tcPr>
            <w:tcW w:w="87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CC6600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785</w:t>
            </w:r>
          </w:p>
        </w:tc>
        <w:tc>
          <w:tcPr>
            <w:tcW w:w="182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71E7FD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17(14.9)</w:t>
            </w:r>
          </w:p>
        </w:tc>
        <w:tc>
          <w:tcPr>
            <w:tcW w:w="182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DDB485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4(14.5)</w:t>
            </w:r>
          </w:p>
        </w:tc>
        <w:tc>
          <w:tcPr>
            <w:tcW w:w="884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632377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916</w:t>
            </w:r>
          </w:p>
        </w:tc>
      </w:tr>
      <w:tr w:rsidR="000D3DE9" w:rsidRPr="00B34840" w14:paraId="7498C9AE" w14:textId="77777777" w:rsidTr="00B2583A">
        <w:trPr>
          <w:trHeight w:val="280"/>
          <w:jc w:val="center"/>
        </w:trPr>
        <w:tc>
          <w:tcPr>
            <w:tcW w:w="284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3BC4F7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652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0000DC" w14:textId="77777777" w:rsidR="000D3DE9" w:rsidRPr="00B34840" w:rsidRDefault="000D3DE9" w:rsidP="00B2583A">
            <w:pPr>
              <w:jc w:val="center"/>
              <w:rPr>
                <w:rFonts w:ascii="Times New Roman" w:eastAsia="SimSun" w:hAnsi="Times New Roman" w:cs="SimSun"/>
                <w:color w:val="000000"/>
              </w:rPr>
            </w:pPr>
            <w:r w:rsidRPr="00826CFF">
              <w:rPr>
                <w:rFonts w:ascii="Times New Roman" w:eastAsia="SimSun" w:hAnsi="Times New Roman" w:cs="SimSun"/>
                <w:color w:val="000000"/>
              </w:rPr>
              <w:t>Pre-PS March</w:t>
            </w:r>
          </w:p>
        </w:tc>
        <w:tc>
          <w:tcPr>
            <w:tcW w:w="87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2DDC8C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652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72E4E3" w14:textId="77777777" w:rsidR="000D3DE9" w:rsidRPr="00B34840" w:rsidRDefault="000D3DE9" w:rsidP="00B2583A">
            <w:pPr>
              <w:jc w:val="center"/>
              <w:rPr>
                <w:rFonts w:ascii="Times New Roman" w:eastAsia="SimSun" w:hAnsi="Times New Roman" w:cs="SimSun"/>
                <w:color w:val="000000"/>
              </w:rPr>
            </w:pPr>
            <w:r w:rsidRPr="00826CFF">
              <w:rPr>
                <w:rFonts w:ascii="Times New Roman" w:eastAsia="SimSun" w:hAnsi="Times New Roman" w:cs="SimSun"/>
                <w:color w:val="000000"/>
              </w:rPr>
              <w:t>Post-PS March</w:t>
            </w:r>
          </w:p>
        </w:tc>
        <w:tc>
          <w:tcPr>
            <w:tcW w:w="88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C3C63C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B34840" w14:paraId="26EF5AE8" w14:textId="77777777" w:rsidTr="00B2583A">
        <w:trPr>
          <w:trHeight w:val="280"/>
          <w:jc w:val="center"/>
        </w:trPr>
        <w:tc>
          <w:tcPr>
            <w:tcW w:w="2848" w:type="dxa"/>
            <w:shd w:val="clear" w:color="auto" w:fill="auto"/>
            <w:noWrap/>
            <w:vAlign w:val="center"/>
          </w:tcPr>
          <w:p w14:paraId="247E08E8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FC050C">
              <w:rPr>
                <w:rFonts w:ascii="Times New Roman" w:eastAsia="SimSun" w:hAnsi="Times New Roman" w:cs="SimSun"/>
                <w:color w:val="000000"/>
              </w:rPr>
              <w:t>APFC</w:t>
            </w:r>
          </w:p>
        </w:tc>
        <w:tc>
          <w:tcPr>
            <w:tcW w:w="182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122866F4" w14:textId="77777777" w:rsidR="000D3DE9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FC050C">
              <w:rPr>
                <w:rFonts w:ascii="Times New Roman" w:eastAsia="SimSun" w:hAnsi="Times New Roman" w:cs="SimSun"/>
                <w:color w:val="000000"/>
              </w:rPr>
              <w:t>Complication</w:t>
            </w:r>
          </w:p>
          <w:p w14:paraId="33025ABC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FC050C">
              <w:rPr>
                <w:rFonts w:ascii="Times New Roman" w:eastAsia="SimSun" w:hAnsi="Times New Roman" w:cs="SimSun"/>
                <w:color w:val="000000"/>
              </w:rPr>
              <w:t>(n=50)</w:t>
            </w:r>
          </w:p>
        </w:tc>
        <w:tc>
          <w:tcPr>
            <w:tcW w:w="182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C5FABB2" w14:textId="77777777" w:rsidR="000D3DE9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FC050C">
              <w:rPr>
                <w:rFonts w:ascii="Times New Roman" w:eastAsia="SimSun" w:hAnsi="Times New Roman" w:cs="SimSun"/>
                <w:color w:val="000000"/>
              </w:rPr>
              <w:t>No Complication</w:t>
            </w:r>
          </w:p>
          <w:p w14:paraId="7D4ABDDA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FC050C">
              <w:rPr>
                <w:rFonts w:ascii="Times New Roman" w:eastAsia="SimSun" w:hAnsi="Times New Roman" w:cs="SimSun"/>
                <w:color w:val="000000"/>
              </w:rPr>
              <w:t>(n=257)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37624D81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2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1442AB3" w14:textId="77777777" w:rsidR="000D3DE9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FC050C">
              <w:rPr>
                <w:rFonts w:ascii="Times New Roman" w:eastAsia="SimSun" w:hAnsi="Times New Roman" w:cs="SimSun"/>
                <w:color w:val="000000"/>
              </w:rPr>
              <w:t>Complication</w:t>
            </w:r>
          </w:p>
          <w:p w14:paraId="3F26F0E4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FC050C">
              <w:rPr>
                <w:rFonts w:ascii="Times New Roman" w:eastAsia="SimSun" w:hAnsi="Times New Roman" w:cs="SimSun"/>
                <w:color w:val="000000"/>
              </w:rPr>
              <w:t>(n=50)</w:t>
            </w:r>
          </w:p>
        </w:tc>
        <w:tc>
          <w:tcPr>
            <w:tcW w:w="182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3F428D4" w14:textId="77777777" w:rsidR="000D3DE9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FC050C">
              <w:rPr>
                <w:rFonts w:ascii="Times New Roman" w:eastAsia="SimSun" w:hAnsi="Times New Roman" w:cs="SimSun"/>
                <w:color w:val="000000"/>
              </w:rPr>
              <w:t>No Complication</w:t>
            </w:r>
          </w:p>
          <w:p w14:paraId="58CF2A3A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FC050C">
              <w:rPr>
                <w:rFonts w:ascii="Times New Roman" w:eastAsia="SimSun" w:hAnsi="Times New Roman" w:cs="SimSun"/>
                <w:color w:val="000000"/>
              </w:rPr>
              <w:t>(n=95)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1E93CB6A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B34840" w14:paraId="66BE5266" w14:textId="77777777" w:rsidTr="00B2583A">
        <w:trPr>
          <w:trHeight w:val="280"/>
          <w:jc w:val="center"/>
        </w:trPr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477F2F00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Age, median (IQR), years</w:t>
            </w: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3B0018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37(31.75,42.25)</w:t>
            </w: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7F848A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49(34.5,65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7E0C8AA8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001</w:t>
            </w: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3037DB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37(31.75,45.25)</w:t>
            </w: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DBAAE5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36(32,47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C37E0F7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792</w:t>
            </w:r>
          </w:p>
        </w:tc>
      </w:tr>
      <w:tr w:rsidR="000D3DE9" w:rsidRPr="00B34840" w14:paraId="2787E7C8" w14:textId="77777777" w:rsidTr="00B2583A">
        <w:trPr>
          <w:trHeight w:val="280"/>
          <w:jc w:val="center"/>
        </w:trPr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2E6BF7C2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Gender, n (%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F0CAC1C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4(48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243397D3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120(46.7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6A54319F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865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3B0094E7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4(48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205D2A3A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44(46.3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129B169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847</w:t>
            </w:r>
          </w:p>
        </w:tc>
      </w:tr>
      <w:tr w:rsidR="000D3DE9" w:rsidRPr="00B34840" w14:paraId="7A26E83F" w14:textId="77777777" w:rsidTr="00B2583A">
        <w:trPr>
          <w:trHeight w:val="280"/>
          <w:jc w:val="center"/>
        </w:trPr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23D3A6F2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BMI, median (IQR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09B849BD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6.22(24.13,29.57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DF1977F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6.09(23.86,27.99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384DDA0C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598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1DB2E264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6.22(24.13,29.57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2A3DC9C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6.22(24.22,29.41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353350D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706</w:t>
            </w:r>
          </w:p>
        </w:tc>
      </w:tr>
      <w:tr w:rsidR="000D3DE9" w:rsidRPr="00B34840" w14:paraId="03A67369" w14:textId="77777777" w:rsidTr="00B2583A">
        <w:trPr>
          <w:trHeight w:val="280"/>
          <w:jc w:val="center"/>
        </w:trPr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41A89F64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Hypertension, n (%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CF78562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10(20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3EC4FA6F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82(31.9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5C85BA7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093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1270DBA7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10(20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0EA7622C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2(23.2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66DF6EB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663</w:t>
            </w:r>
          </w:p>
        </w:tc>
      </w:tr>
      <w:tr w:rsidR="000D3DE9" w:rsidRPr="00B34840" w14:paraId="2FA48A11" w14:textId="77777777" w:rsidTr="00B2583A">
        <w:trPr>
          <w:trHeight w:val="280"/>
          <w:jc w:val="center"/>
        </w:trPr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23A6350D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Diabetes mellitus, n (%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3A4DE626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13(26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59832302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70(27.2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16E2F073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857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1B2F34C3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13(26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D07CD2A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30(31.6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F56CA88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484</w:t>
            </w:r>
          </w:p>
        </w:tc>
      </w:tr>
      <w:tr w:rsidR="000D3DE9" w:rsidRPr="00B34840" w14:paraId="384004CD" w14:textId="77777777" w:rsidTr="00B2583A">
        <w:trPr>
          <w:trHeight w:val="280"/>
          <w:jc w:val="center"/>
        </w:trPr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56516CAA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Coronary heart disease, n (%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0CC2A255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4(8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21DA51ED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31(12.1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4F85A9AB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408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55CAE447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4(8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63A46BDB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8(8.4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5CA9843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93</w:t>
            </w:r>
          </w:p>
        </w:tc>
      </w:tr>
      <w:tr w:rsidR="000D3DE9" w:rsidRPr="00B34840" w14:paraId="12E93C6F" w14:textId="77777777" w:rsidTr="00B2583A">
        <w:trPr>
          <w:trHeight w:val="280"/>
          <w:jc w:val="center"/>
        </w:trPr>
        <w:tc>
          <w:tcPr>
            <w:tcW w:w="28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050ABC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smoking, n (%)</w:t>
            </w:r>
          </w:p>
        </w:tc>
        <w:tc>
          <w:tcPr>
            <w:tcW w:w="18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79951A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14(28)</w:t>
            </w:r>
          </w:p>
        </w:tc>
        <w:tc>
          <w:tcPr>
            <w:tcW w:w="18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59F93C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59(23)</w:t>
            </w:r>
          </w:p>
        </w:tc>
        <w:tc>
          <w:tcPr>
            <w:tcW w:w="8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BB5721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443</w:t>
            </w:r>
          </w:p>
        </w:tc>
        <w:tc>
          <w:tcPr>
            <w:tcW w:w="18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0A48C9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14(28)</w:t>
            </w:r>
          </w:p>
        </w:tc>
        <w:tc>
          <w:tcPr>
            <w:tcW w:w="18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96F88D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6(27.4)</w:t>
            </w:r>
          </w:p>
        </w:tc>
        <w:tc>
          <w:tcPr>
            <w:tcW w:w="8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C9EF2C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936</w:t>
            </w:r>
          </w:p>
        </w:tc>
      </w:tr>
      <w:tr w:rsidR="000D3DE9" w:rsidRPr="00B34840" w14:paraId="76878BC4" w14:textId="77777777" w:rsidTr="00B2583A">
        <w:trPr>
          <w:trHeight w:val="280"/>
          <w:jc w:val="center"/>
        </w:trPr>
        <w:tc>
          <w:tcPr>
            <w:tcW w:w="284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C032D0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drinking, n (%)</w:t>
            </w:r>
          </w:p>
        </w:tc>
        <w:tc>
          <w:tcPr>
            <w:tcW w:w="182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6A09CA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8(16)</w:t>
            </w:r>
          </w:p>
        </w:tc>
        <w:tc>
          <w:tcPr>
            <w:tcW w:w="182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065504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38(14.8)</w:t>
            </w:r>
          </w:p>
        </w:tc>
        <w:tc>
          <w:tcPr>
            <w:tcW w:w="87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F82AA2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826</w:t>
            </w:r>
          </w:p>
        </w:tc>
        <w:tc>
          <w:tcPr>
            <w:tcW w:w="182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885AD2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8(16)</w:t>
            </w:r>
          </w:p>
        </w:tc>
        <w:tc>
          <w:tcPr>
            <w:tcW w:w="182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111F8E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17(17.9)</w:t>
            </w:r>
          </w:p>
        </w:tc>
        <w:tc>
          <w:tcPr>
            <w:tcW w:w="884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F44854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744</w:t>
            </w:r>
          </w:p>
        </w:tc>
      </w:tr>
      <w:tr w:rsidR="000D3DE9" w:rsidRPr="00B34840" w14:paraId="5DC56DEC" w14:textId="77777777" w:rsidTr="00B2583A">
        <w:trPr>
          <w:trHeight w:val="280"/>
          <w:jc w:val="center"/>
        </w:trPr>
        <w:tc>
          <w:tcPr>
            <w:tcW w:w="284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09C275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652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75DDD8" w14:textId="77777777" w:rsidR="000D3DE9" w:rsidRPr="00B34840" w:rsidRDefault="000D3DE9" w:rsidP="00B2583A">
            <w:pPr>
              <w:jc w:val="center"/>
              <w:rPr>
                <w:rFonts w:ascii="Times New Roman" w:eastAsia="SimSun" w:hAnsi="Times New Roman" w:cs="SimSun"/>
                <w:color w:val="000000"/>
              </w:rPr>
            </w:pPr>
            <w:r w:rsidRPr="00826CFF">
              <w:rPr>
                <w:rFonts w:ascii="Times New Roman" w:eastAsia="SimSun" w:hAnsi="Times New Roman" w:cs="SimSun"/>
                <w:color w:val="000000"/>
              </w:rPr>
              <w:t>Pre-PS March</w:t>
            </w:r>
          </w:p>
        </w:tc>
        <w:tc>
          <w:tcPr>
            <w:tcW w:w="87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CC6B0E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652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33CBC8" w14:textId="77777777" w:rsidR="000D3DE9" w:rsidRPr="00B34840" w:rsidRDefault="000D3DE9" w:rsidP="00B2583A">
            <w:pPr>
              <w:jc w:val="center"/>
              <w:rPr>
                <w:rFonts w:ascii="Times New Roman" w:eastAsia="SimSun" w:hAnsi="Times New Roman" w:cs="SimSun"/>
                <w:color w:val="000000"/>
              </w:rPr>
            </w:pPr>
            <w:r w:rsidRPr="00826CFF">
              <w:rPr>
                <w:rFonts w:ascii="Times New Roman" w:eastAsia="SimSun" w:hAnsi="Times New Roman" w:cs="SimSun"/>
                <w:color w:val="000000"/>
              </w:rPr>
              <w:t>Post-PS March</w:t>
            </w:r>
          </w:p>
        </w:tc>
        <w:tc>
          <w:tcPr>
            <w:tcW w:w="88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1D8D5F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B34840" w14:paraId="59B1D225" w14:textId="77777777" w:rsidTr="00B2583A">
        <w:trPr>
          <w:trHeight w:val="280"/>
          <w:jc w:val="center"/>
        </w:trPr>
        <w:tc>
          <w:tcPr>
            <w:tcW w:w="2848" w:type="dxa"/>
            <w:shd w:val="clear" w:color="auto" w:fill="auto"/>
            <w:noWrap/>
            <w:vAlign w:val="center"/>
          </w:tcPr>
          <w:p w14:paraId="7A16CC99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FC050C">
              <w:rPr>
                <w:rFonts w:ascii="Times New Roman" w:eastAsia="SimSun" w:hAnsi="Times New Roman" w:cs="SimSun"/>
                <w:color w:val="000000"/>
              </w:rPr>
              <w:t>Pleural Effusion</w:t>
            </w:r>
          </w:p>
        </w:tc>
        <w:tc>
          <w:tcPr>
            <w:tcW w:w="182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7B40FED" w14:textId="77777777" w:rsidR="000D3DE9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FC050C">
              <w:rPr>
                <w:rFonts w:ascii="Times New Roman" w:eastAsia="SimSun" w:hAnsi="Times New Roman" w:cs="SimSun"/>
                <w:color w:val="000000"/>
              </w:rPr>
              <w:t>Complication</w:t>
            </w:r>
          </w:p>
          <w:p w14:paraId="31D3EB2A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FC050C">
              <w:rPr>
                <w:rFonts w:ascii="Times New Roman" w:eastAsia="SimSun" w:hAnsi="Times New Roman" w:cs="SimSun"/>
                <w:color w:val="000000"/>
              </w:rPr>
              <w:t>(n=134)</w:t>
            </w:r>
          </w:p>
        </w:tc>
        <w:tc>
          <w:tcPr>
            <w:tcW w:w="182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9F16B99" w14:textId="77777777" w:rsidR="000D3DE9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FC050C">
              <w:rPr>
                <w:rFonts w:ascii="Times New Roman" w:eastAsia="SimSun" w:hAnsi="Times New Roman" w:cs="SimSun"/>
                <w:color w:val="000000"/>
              </w:rPr>
              <w:t>No Complication</w:t>
            </w:r>
          </w:p>
          <w:p w14:paraId="2DB98F0B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FC050C">
              <w:rPr>
                <w:rFonts w:ascii="Times New Roman" w:eastAsia="SimSun" w:hAnsi="Times New Roman" w:cs="SimSun"/>
                <w:color w:val="000000"/>
              </w:rPr>
              <w:t>(n=173)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42B17742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2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D38E5C9" w14:textId="77777777" w:rsidR="000D3DE9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FC050C">
              <w:rPr>
                <w:rFonts w:ascii="Times New Roman" w:eastAsia="SimSun" w:hAnsi="Times New Roman" w:cs="SimSun"/>
                <w:color w:val="000000"/>
              </w:rPr>
              <w:t>Complication</w:t>
            </w:r>
          </w:p>
          <w:p w14:paraId="7AD41C71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FC050C">
              <w:rPr>
                <w:rFonts w:ascii="Times New Roman" w:eastAsia="SimSun" w:hAnsi="Times New Roman" w:cs="SimSun"/>
                <w:color w:val="000000"/>
              </w:rPr>
              <w:t>(n=130)</w:t>
            </w:r>
          </w:p>
        </w:tc>
        <w:tc>
          <w:tcPr>
            <w:tcW w:w="182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65425BE" w14:textId="77777777" w:rsidR="000D3DE9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FC050C">
              <w:rPr>
                <w:rFonts w:ascii="Times New Roman" w:eastAsia="SimSun" w:hAnsi="Times New Roman" w:cs="SimSun"/>
                <w:color w:val="000000"/>
              </w:rPr>
              <w:t>No Complication</w:t>
            </w:r>
          </w:p>
          <w:p w14:paraId="5538CC41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FC050C">
              <w:rPr>
                <w:rFonts w:ascii="Times New Roman" w:eastAsia="SimSun" w:hAnsi="Times New Roman" w:cs="SimSun"/>
                <w:color w:val="000000"/>
              </w:rPr>
              <w:t>(n=164)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7F00B878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B34840" w14:paraId="6A950517" w14:textId="77777777" w:rsidTr="00B2583A">
        <w:trPr>
          <w:trHeight w:val="280"/>
          <w:jc w:val="center"/>
        </w:trPr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15D7CDB4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Age, median (IQR), years</w:t>
            </w: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FB3A53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46(33.75,66)</w:t>
            </w: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F94404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44(34,60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57B31A54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323</w:t>
            </w: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05F04B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45.5(33,65.25)</w:t>
            </w: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E036AD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45(34.25,60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F9E64FD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874</w:t>
            </w:r>
          </w:p>
        </w:tc>
      </w:tr>
      <w:tr w:rsidR="000D3DE9" w:rsidRPr="00B34840" w14:paraId="113D3085" w14:textId="77777777" w:rsidTr="00B2583A">
        <w:trPr>
          <w:trHeight w:val="280"/>
          <w:jc w:val="center"/>
        </w:trPr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71F1329F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Gender, n (%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4D2FF3D9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57(42.5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43AAAFDD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87(50.3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06297792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177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FDCDE0C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57(43.8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573F7389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79(48.2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8402E4E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46</w:t>
            </w:r>
          </w:p>
        </w:tc>
      </w:tr>
      <w:tr w:rsidR="000D3DE9" w:rsidRPr="00B34840" w14:paraId="52837CFA" w14:textId="77777777" w:rsidTr="00B2583A">
        <w:trPr>
          <w:trHeight w:val="280"/>
          <w:jc w:val="center"/>
        </w:trPr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737B0B0C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BMI, median (IQR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5263B60E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5.99(23.80,26.93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564C2A1A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6.22(23.99,28.74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42F7FA51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14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3E4ACB38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6.08(24.08,27.05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5662FC5C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6(23.85,28.40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E78272C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604</w:t>
            </w:r>
          </w:p>
        </w:tc>
      </w:tr>
      <w:tr w:rsidR="000D3DE9" w:rsidRPr="00B34840" w14:paraId="05DC8D88" w14:textId="77777777" w:rsidTr="00B2583A">
        <w:trPr>
          <w:trHeight w:val="280"/>
          <w:jc w:val="center"/>
        </w:trPr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195E734A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Hypertension, n (%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5779AA02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41(30.6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17BFD8B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51(29.5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3CBAB023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832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61040541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39(30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24A86F2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51(31.1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027E72E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839</w:t>
            </w:r>
          </w:p>
        </w:tc>
      </w:tr>
      <w:tr w:rsidR="000D3DE9" w:rsidRPr="00B34840" w14:paraId="0934BFFE" w14:textId="77777777" w:rsidTr="00B2583A">
        <w:trPr>
          <w:trHeight w:val="280"/>
          <w:jc w:val="center"/>
        </w:trPr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792E4842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lastRenderedPageBreak/>
              <w:t>Diabetes mellitus, n (%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F971278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31(23.1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61AC8798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52(30.1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32DAB1C1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176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0AE2034C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31(23.8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1BA52758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43(26.2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9E31F4E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641</w:t>
            </w:r>
          </w:p>
        </w:tc>
      </w:tr>
      <w:tr w:rsidR="000D3DE9" w:rsidRPr="00B34840" w14:paraId="4D24C94F" w14:textId="77777777" w:rsidTr="00B2583A">
        <w:trPr>
          <w:trHeight w:val="280"/>
          <w:jc w:val="center"/>
        </w:trPr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47B61FC8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Coronary heart disease, n (%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30EE1173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14(10.4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382041CB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1(12.1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4888DA7E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644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4532F422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14(10.8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4ECC8674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17(10.4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74F02A2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911</w:t>
            </w:r>
          </w:p>
        </w:tc>
      </w:tr>
      <w:tr w:rsidR="000D3DE9" w:rsidRPr="00B34840" w14:paraId="6D1664A4" w14:textId="77777777" w:rsidTr="00B2583A">
        <w:trPr>
          <w:trHeight w:val="280"/>
          <w:jc w:val="center"/>
        </w:trPr>
        <w:tc>
          <w:tcPr>
            <w:tcW w:w="28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4BA7FB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smoking, n (%)</w:t>
            </w:r>
          </w:p>
        </w:tc>
        <w:tc>
          <w:tcPr>
            <w:tcW w:w="18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77F836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9(21.6)</w:t>
            </w:r>
          </w:p>
        </w:tc>
        <w:tc>
          <w:tcPr>
            <w:tcW w:w="18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7A1A04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44(25.4)</w:t>
            </w:r>
          </w:p>
        </w:tc>
        <w:tc>
          <w:tcPr>
            <w:tcW w:w="8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44E299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439</w:t>
            </w:r>
          </w:p>
        </w:tc>
        <w:tc>
          <w:tcPr>
            <w:tcW w:w="18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B5C493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9(22.3)</w:t>
            </w:r>
          </w:p>
        </w:tc>
        <w:tc>
          <w:tcPr>
            <w:tcW w:w="18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430FB2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39(23.8)</w:t>
            </w:r>
          </w:p>
        </w:tc>
        <w:tc>
          <w:tcPr>
            <w:tcW w:w="8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BE06C4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766</w:t>
            </w:r>
          </w:p>
        </w:tc>
      </w:tr>
      <w:tr w:rsidR="000D3DE9" w:rsidRPr="00B34840" w14:paraId="21AB1F61" w14:textId="77777777" w:rsidTr="00B2583A">
        <w:trPr>
          <w:trHeight w:val="280"/>
          <w:jc w:val="center"/>
        </w:trPr>
        <w:tc>
          <w:tcPr>
            <w:tcW w:w="284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1FE6CF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drinking, n (%)</w:t>
            </w:r>
          </w:p>
        </w:tc>
        <w:tc>
          <w:tcPr>
            <w:tcW w:w="182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E65728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19(14.2)</w:t>
            </w:r>
          </w:p>
        </w:tc>
        <w:tc>
          <w:tcPr>
            <w:tcW w:w="182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AA9012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7(15.6)</w:t>
            </w:r>
          </w:p>
        </w:tc>
        <w:tc>
          <w:tcPr>
            <w:tcW w:w="87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65C3A7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728</w:t>
            </w:r>
          </w:p>
        </w:tc>
        <w:tc>
          <w:tcPr>
            <w:tcW w:w="182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0FB197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19(14.6)</w:t>
            </w:r>
          </w:p>
        </w:tc>
        <w:tc>
          <w:tcPr>
            <w:tcW w:w="182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1CBD9D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5(15.2)</w:t>
            </w:r>
          </w:p>
        </w:tc>
        <w:tc>
          <w:tcPr>
            <w:tcW w:w="884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A32ABB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881</w:t>
            </w:r>
          </w:p>
        </w:tc>
      </w:tr>
      <w:tr w:rsidR="000D3DE9" w:rsidRPr="00B34840" w14:paraId="72402FA3" w14:textId="77777777" w:rsidTr="00B2583A">
        <w:trPr>
          <w:trHeight w:val="280"/>
          <w:jc w:val="center"/>
        </w:trPr>
        <w:tc>
          <w:tcPr>
            <w:tcW w:w="284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DF7EBE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652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0E02D5" w14:textId="77777777" w:rsidR="000D3DE9" w:rsidRPr="00B34840" w:rsidRDefault="000D3DE9" w:rsidP="00B2583A">
            <w:pPr>
              <w:jc w:val="center"/>
              <w:rPr>
                <w:rFonts w:ascii="Times New Roman" w:eastAsia="SimSun" w:hAnsi="Times New Roman" w:cs="SimSun"/>
                <w:color w:val="000000"/>
              </w:rPr>
            </w:pPr>
            <w:r w:rsidRPr="00826CFF">
              <w:rPr>
                <w:rFonts w:ascii="Times New Roman" w:eastAsia="SimSun" w:hAnsi="Times New Roman" w:cs="SimSun"/>
                <w:color w:val="000000"/>
              </w:rPr>
              <w:t>Pre-PS March</w:t>
            </w:r>
          </w:p>
        </w:tc>
        <w:tc>
          <w:tcPr>
            <w:tcW w:w="87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8F8DFA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652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469F8A" w14:textId="77777777" w:rsidR="000D3DE9" w:rsidRPr="00B34840" w:rsidRDefault="000D3DE9" w:rsidP="00B2583A">
            <w:pPr>
              <w:jc w:val="center"/>
              <w:rPr>
                <w:rFonts w:ascii="Times New Roman" w:eastAsia="SimSun" w:hAnsi="Times New Roman" w:cs="SimSun"/>
                <w:color w:val="000000"/>
              </w:rPr>
            </w:pPr>
            <w:r w:rsidRPr="00826CFF">
              <w:rPr>
                <w:rFonts w:ascii="Times New Roman" w:eastAsia="SimSun" w:hAnsi="Times New Roman" w:cs="SimSun"/>
                <w:color w:val="000000"/>
              </w:rPr>
              <w:t>Post-PS March</w:t>
            </w:r>
          </w:p>
        </w:tc>
        <w:tc>
          <w:tcPr>
            <w:tcW w:w="88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63444D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B34840" w14:paraId="1402D3BB" w14:textId="77777777" w:rsidTr="00B2583A">
        <w:trPr>
          <w:trHeight w:val="280"/>
          <w:jc w:val="center"/>
        </w:trPr>
        <w:tc>
          <w:tcPr>
            <w:tcW w:w="2848" w:type="dxa"/>
            <w:shd w:val="clear" w:color="auto" w:fill="auto"/>
            <w:noWrap/>
            <w:vAlign w:val="center"/>
          </w:tcPr>
          <w:p w14:paraId="23706F1C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FC050C">
              <w:rPr>
                <w:rFonts w:ascii="Times New Roman" w:eastAsia="SimSun" w:hAnsi="Times New Roman" w:cs="SimSun"/>
                <w:color w:val="000000"/>
              </w:rPr>
              <w:t>Ascites</w:t>
            </w:r>
          </w:p>
        </w:tc>
        <w:tc>
          <w:tcPr>
            <w:tcW w:w="182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B63586B" w14:textId="77777777" w:rsidR="000D3DE9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FC050C">
              <w:rPr>
                <w:rFonts w:ascii="Times New Roman" w:eastAsia="SimSun" w:hAnsi="Times New Roman" w:cs="SimSun"/>
                <w:color w:val="000000"/>
              </w:rPr>
              <w:t>Complication</w:t>
            </w:r>
          </w:p>
          <w:p w14:paraId="1D43D325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FC050C">
              <w:rPr>
                <w:rFonts w:ascii="Times New Roman" w:eastAsia="SimSun" w:hAnsi="Times New Roman" w:cs="SimSun"/>
                <w:color w:val="000000"/>
              </w:rPr>
              <w:t>(n=105)</w:t>
            </w:r>
          </w:p>
        </w:tc>
        <w:tc>
          <w:tcPr>
            <w:tcW w:w="182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E07F6DA" w14:textId="77777777" w:rsidR="000D3DE9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FC050C">
              <w:rPr>
                <w:rFonts w:ascii="Times New Roman" w:eastAsia="SimSun" w:hAnsi="Times New Roman" w:cs="SimSun"/>
                <w:color w:val="000000"/>
              </w:rPr>
              <w:t>No Complication</w:t>
            </w:r>
          </w:p>
          <w:p w14:paraId="2295DCD1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FC050C">
              <w:rPr>
                <w:rFonts w:ascii="Times New Roman" w:eastAsia="SimSun" w:hAnsi="Times New Roman" w:cs="SimSun"/>
                <w:color w:val="000000"/>
              </w:rPr>
              <w:t>(n=202)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6A450CAC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2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6041F03" w14:textId="77777777" w:rsidR="000D3DE9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FC050C">
              <w:rPr>
                <w:rFonts w:ascii="Times New Roman" w:eastAsia="SimSun" w:hAnsi="Times New Roman" w:cs="SimSun"/>
                <w:color w:val="000000"/>
              </w:rPr>
              <w:t>Complication</w:t>
            </w:r>
          </w:p>
          <w:p w14:paraId="1726B1F3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FC050C">
              <w:rPr>
                <w:rFonts w:ascii="Times New Roman" w:eastAsia="SimSun" w:hAnsi="Times New Roman" w:cs="SimSun"/>
                <w:color w:val="000000"/>
              </w:rPr>
              <w:t>(n=102)</w:t>
            </w:r>
          </w:p>
        </w:tc>
        <w:tc>
          <w:tcPr>
            <w:tcW w:w="182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285747E" w14:textId="77777777" w:rsidR="000D3DE9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FC050C">
              <w:rPr>
                <w:rFonts w:ascii="Times New Roman" w:eastAsia="SimSun" w:hAnsi="Times New Roman" w:cs="SimSun"/>
                <w:color w:val="000000"/>
              </w:rPr>
              <w:t>No Complication</w:t>
            </w:r>
          </w:p>
          <w:p w14:paraId="14D2EEFA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FC050C">
              <w:rPr>
                <w:rFonts w:ascii="Times New Roman" w:eastAsia="SimSun" w:hAnsi="Times New Roman" w:cs="SimSun"/>
                <w:color w:val="000000"/>
              </w:rPr>
              <w:t>(n=174)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7B26A131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B34840" w14:paraId="0BD8A957" w14:textId="77777777" w:rsidTr="00B2583A">
        <w:trPr>
          <w:trHeight w:val="280"/>
          <w:jc w:val="center"/>
        </w:trPr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4B817B62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Age, median (IQR), years</w:t>
            </w: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673F42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44(33.5,66)</w:t>
            </w: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F2ACF5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47(34,60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68E1EEA5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641</w:t>
            </w: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8D2042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44(33.75,66)</w:t>
            </w: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1B6888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47(35,60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185FA1C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512</w:t>
            </w:r>
          </w:p>
        </w:tc>
      </w:tr>
      <w:tr w:rsidR="000D3DE9" w:rsidRPr="00B34840" w14:paraId="52149068" w14:textId="77777777" w:rsidTr="00B2583A">
        <w:trPr>
          <w:trHeight w:val="280"/>
          <w:jc w:val="center"/>
        </w:trPr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11E525AF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Gender, n (%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1EE35699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44(41.9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127DE744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100(49.5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031DD5F7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206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2AA60DAE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43(42.2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3F679D19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76(43.7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502A8DB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805</w:t>
            </w:r>
          </w:p>
        </w:tc>
      </w:tr>
      <w:tr w:rsidR="000D3DE9" w:rsidRPr="00B34840" w14:paraId="5C38F9E0" w14:textId="77777777" w:rsidTr="00B2583A">
        <w:trPr>
          <w:trHeight w:val="280"/>
          <w:jc w:val="center"/>
        </w:trPr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79F4BE1E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BMI, median (IQR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3D2E8B05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5.95(23.84,27.20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3D981E0D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6.22(23.93,28.49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0FC5AD65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367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2D99B8E9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5.89(23.80,26.81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D57857A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6.07(23.88,28.35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1A89A6D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469</w:t>
            </w:r>
          </w:p>
        </w:tc>
      </w:tr>
      <w:tr w:rsidR="000D3DE9" w:rsidRPr="00B34840" w14:paraId="1285569D" w14:textId="77777777" w:rsidTr="00B2583A">
        <w:trPr>
          <w:trHeight w:val="280"/>
          <w:jc w:val="center"/>
        </w:trPr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10D6DBA6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Hypertension, n (%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1DB5178B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30(28.6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4754F7BA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62(30.7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1B0784F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7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0A042B18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9(28.4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5CF5FAA1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53(30.5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39CD431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722</w:t>
            </w:r>
          </w:p>
        </w:tc>
      </w:tr>
      <w:tr w:rsidR="000D3DE9" w:rsidRPr="00B34840" w14:paraId="5AC2D79C" w14:textId="77777777" w:rsidTr="00B2583A">
        <w:trPr>
          <w:trHeight w:val="280"/>
          <w:jc w:val="center"/>
        </w:trPr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20586D59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Diabetes mellitus, n (%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B67BE87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5(23.8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56054105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58(28.7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29C3FF3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359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5F4E0CAA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4(23.5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5048C939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44(25.3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35C6607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744</w:t>
            </w:r>
          </w:p>
        </w:tc>
      </w:tr>
      <w:tr w:rsidR="000D3DE9" w:rsidRPr="00B34840" w14:paraId="11F8B69A" w14:textId="77777777" w:rsidTr="00B2583A">
        <w:trPr>
          <w:trHeight w:val="280"/>
          <w:jc w:val="center"/>
        </w:trPr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7FD656EE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Coronary heart disease, n (%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5CD1F1CE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12(11.4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D3643B9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3(11.4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5D112E2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991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60CE398C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11(10.8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62829AB5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17(9.8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775EC58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788</w:t>
            </w:r>
          </w:p>
        </w:tc>
      </w:tr>
      <w:tr w:rsidR="000D3DE9" w:rsidRPr="00B34840" w14:paraId="26B29AA7" w14:textId="77777777" w:rsidTr="00B2583A">
        <w:trPr>
          <w:trHeight w:val="280"/>
          <w:jc w:val="center"/>
        </w:trPr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0D81E221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smoking, n (%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4ACCB799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19(18.1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2AAC377C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54(26.7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BD94DCA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092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4A8A0BA2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18(17.6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2CED2A1B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30(17.2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1752900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932</w:t>
            </w:r>
          </w:p>
        </w:tc>
      </w:tr>
      <w:tr w:rsidR="000D3DE9" w:rsidRPr="00B34840" w14:paraId="7FF3A15C" w14:textId="77777777" w:rsidTr="00B2583A">
        <w:trPr>
          <w:trHeight w:val="280"/>
          <w:jc w:val="center"/>
        </w:trPr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2CE3AE3E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drinking, n (%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35A0557E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18(17.1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62FC9BDD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8(13.9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0FF44601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445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292E4A3D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16(15.7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6FE2D0A3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26(14.9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B6AEC2E" w14:textId="77777777" w:rsidR="000D3DE9" w:rsidRPr="00B34840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B34840">
              <w:rPr>
                <w:rFonts w:ascii="Times New Roman" w:eastAsia="SimSun" w:hAnsi="Times New Roman" w:cs="SimSun" w:hint="eastAsia"/>
                <w:color w:val="000000"/>
              </w:rPr>
              <w:t>0.868</w:t>
            </w:r>
          </w:p>
        </w:tc>
      </w:tr>
    </w:tbl>
    <w:p w14:paraId="408241FB" w14:textId="77777777" w:rsidR="000D3DE9" w:rsidRPr="008B3E4E" w:rsidRDefault="000D3DE9" w:rsidP="000D3DE9">
      <w:pPr>
        <w:spacing w:line="480" w:lineRule="auto"/>
        <w:rPr>
          <w:rFonts w:ascii="Times New Roman" w:eastAsia="DengXian" w:hAnsi="Times New Roman" w:cs="Arial"/>
          <w:sz w:val="20"/>
          <w:szCs w:val="24"/>
        </w:rPr>
      </w:pPr>
      <w:r w:rsidRPr="008B3E4E">
        <w:rPr>
          <w:rFonts w:ascii="Times New Roman" w:eastAsia="DengXian" w:hAnsi="Times New Roman" w:cs="Arial"/>
          <w:bCs/>
          <w:sz w:val="20"/>
          <w:szCs w:val="24"/>
        </w:rPr>
        <w:t xml:space="preserve">Abbreviations: </w:t>
      </w:r>
      <w:r w:rsidRPr="008B3E4E">
        <w:rPr>
          <w:rFonts w:ascii="Times New Roman" w:eastAsia="DengXian" w:hAnsi="Times New Roman" w:cs="Arial"/>
          <w:sz w:val="20"/>
          <w:szCs w:val="24"/>
        </w:rPr>
        <w:t>ANC, acute necrotic collection; APFC, acute peripancreatic fluid collection; BMI, body mass index.</w:t>
      </w:r>
    </w:p>
    <w:p w14:paraId="602A01E3" w14:textId="77777777" w:rsidR="000D3DE9" w:rsidRPr="008B3E4E" w:rsidRDefault="000D3DE9" w:rsidP="000D3DE9">
      <w:pPr>
        <w:spacing w:line="520" w:lineRule="exact"/>
        <w:rPr>
          <w:rFonts w:ascii="Times New Roman" w:hAnsi="Times New Roman" w:cs="Arial"/>
          <w:bCs/>
          <w:sz w:val="20"/>
          <w:szCs w:val="20"/>
        </w:rPr>
      </w:pPr>
    </w:p>
    <w:p w14:paraId="46975B26" w14:textId="77777777" w:rsidR="000D3DE9" w:rsidRPr="008B3E4E" w:rsidRDefault="000D3DE9" w:rsidP="000D3DE9">
      <w:pPr>
        <w:spacing w:line="520" w:lineRule="exact"/>
        <w:rPr>
          <w:rFonts w:ascii="Times New Roman" w:hAnsi="Times New Roman" w:cs="Arial"/>
          <w:bCs/>
          <w:sz w:val="20"/>
          <w:szCs w:val="20"/>
        </w:rPr>
      </w:pPr>
    </w:p>
    <w:p w14:paraId="37909A0C" w14:textId="77777777" w:rsidR="000D3DE9" w:rsidRPr="008B3E4E" w:rsidRDefault="000D3DE9" w:rsidP="000D3DE9">
      <w:pPr>
        <w:spacing w:line="520" w:lineRule="exact"/>
        <w:rPr>
          <w:rFonts w:ascii="Times New Roman" w:hAnsi="Times New Roman" w:cs="Arial"/>
          <w:bCs/>
          <w:sz w:val="20"/>
          <w:szCs w:val="20"/>
        </w:rPr>
      </w:pPr>
    </w:p>
    <w:p w14:paraId="41727EA6" w14:textId="77777777" w:rsidR="000D3DE9" w:rsidRPr="008B3E4E" w:rsidRDefault="000D3DE9" w:rsidP="000D3DE9">
      <w:pPr>
        <w:spacing w:line="520" w:lineRule="exact"/>
        <w:rPr>
          <w:rFonts w:ascii="Times New Roman" w:hAnsi="Times New Roman" w:cs="Arial"/>
          <w:bCs/>
          <w:sz w:val="20"/>
          <w:szCs w:val="20"/>
        </w:rPr>
      </w:pPr>
    </w:p>
    <w:p w14:paraId="60717A4C" w14:textId="77777777" w:rsidR="000D3DE9" w:rsidRPr="008B3E4E" w:rsidRDefault="000D3DE9" w:rsidP="000D3DE9">
      <w:pPr>
        <w:spacing w:line="520" w:lineRule="exact"/>
        <w:rPr>
          <w:rFonts w:ascii="Times New Roman" w:hAnsi="Times New Roman" w:cs="Arial"/>
          <w:bCs/>
          <w:sz w:val="20"/>
          <w:szCs w:val="20"/>
        </w:rPr>
      </w:pPr>
    </w:p>
    <w:p w14:paraId="7C6DA733" w14:textId="77777777" w:rsidR="000D3DE9" w:rsidRPr="008B3E4E" w:rsidRDefault="000D3DE9" w:rsidP="000D3DE9">
      <w:pPr>
        <w:spacing w:line="520" w:lineRule="exact"/>
        <w:rPr>
          <w:rFonts w:ascii="Times New Roman" w:hAnsi="Times New Roman" w:cs="Arial"/>
          <w:bCs/>
          <w:sz w:val="20"/>
          <w:szCs w:val="20"/>
        </w:rPr>
      </w:pPr>
    </w:p>
    <w:p w14:paraId="15B43775" w14:textId="77777777" w:rsidR="000D3DE9" w:rsidRPr="008B3E4E" w:rsidRDefault="000D3DE9" w:rsidP="000D3DE9">
      <w:pPr>
        <w:spacing w:line="520" w:lineRule="exact"/>
        <w:rPr>
          <w:rFonts w:ascii="Times New Roman" w:hAnsi="Times New Roman" w:cs="Arial"/>
          <w:bCs/>
          <w:sz w:val="20"/>
          <w:szCs w:val="20"/>
        </w:rPr>
      </w:pPr>
    </w:p>
    <w:p w14:paraId="3DC03495" w14:textId="77777777" w:rsidR="000D3DE9" w:rsidRPr="008B3E4E" w:rsidRDefault="000D3DE9" w:rsidP="000D3DE9">
      <w:pPr>
        <w:spacing w:line="520" w:lineRule="exact"/>
        <w:rPr>
          <w:rFonts w:ascii="Times New Roman" w:hAnsi="Times New Roman" w:cs="Arial"/>
          <w:bCs/>
          <w:sz w:val="20"/>
          <w:szCs w:val="20"/>
        </w:rPr>
      </w:pPr>
    </w:p>
    <w:p w14:paraId="11AE10FF" w14:textId="77777777" w:rsidR="000D3DE9" w:rsidRPr="008B3E4E" w:rsidRDefault="000D3DE9" w:rsidP="000D3DE9">
      <w:pPr>
        <w:spacing w:line="520" w:lineRule="exact"/>
        <w:rPr>
          <w:rFonts w:ascii="Times New Roman" w:hAnsi="Times New Roman" w:cs="Arial"/>
          <w:bCs/>
          <w:sz w:val="20"/>
          <w:szCs w:val="20"/>
        </w:rPr>
      </w:pPr>
    </w:p>
    <w:p w14:paraId="5DCECA72" w14:textId="77777777" w:rsidR="000D3DE9" w:rsidRPr="008B3E4E" w:rsidRDefault="000D3DE9" w:rsidP="000D3DE9">
      <w:pPr>
        <w:spacing w:line="520" w:lineRule="exact"/>
        <w:rPr>
          <w:rFonts w:ascii="Times New Roman" w:hAnsi="Times New Roman" w:cs="Arial"/>
          <w:bCs/>
          <w:sz w:val="20"/>
          <w:szCs w:val="20"/>
        </w:rPr>
      </w:pPr>
    </w:p>
    <w:p w14:paraId="61396003" w14:textId="77777777" w:rsidR="000D3DE9" w:rsidRPr="008B3E4E" w:rsidRDefault="000D3DE9" w:rsidP="000D3DE9">
      <w:pPr>
        <w:spacing w:line="520" w:lineRule="exact"/>
        <w:rPr>
          <w:rFonts w:ascii="Times New Roman" w:hAnsi="Times New Roman" w:cs="Arial"/>
          <w:bCs/>
          <w:sz w:val="20"/>
          <w:szCs w:val="20"/>
        </w:rPr>
      </w:pPr>
    </w:p>
    <w:p w14:paraId="712542CE" w14:textId="77777777" w:rsidR="000D3DE9" w:rsidRPr="008B3E4E" w:rsidRDefault="000D3DE9" w:rsidP="000D3DE9">
      <w:pPr>
        <w:spacing w:line="520" w:lineRule="exact"/>
        <w:rPr>
          <w:rFonts w:ascii="Times New Roman" w:hAnsi="Times New Roman" w:cs="Arial"/>
          <w:bCs/>
          <w:sz w:val="20"/>
          <w:szCs w:val="20"/>
        </w:rPr>
      </w:pPr>
    </w:p>
    <w:p w14:paraId="3D80D25F" w14:textId="77777777" w:rsidR="000D3DE9" w:rsidRPr="008B3E4E" w:rsidRDefault="000D3DE9" w:rsidP="000D3DE9">
      <w:pPr>
        <w:spacing w:line="520" w:lineRule="exact"/>
        <w:rPr>
          <w:rFonts w:ascii="Times New Roman" w:hAnsi="Times New Roman" w:cs="Arial"/>
          <w:bCs/>
          <w:sz w:val="20"/>
          <w:szCs w:val="20"/>
        </w:rPr>
      </w:pPr>
    </w:p>
    <w:p w14:paraId="121351F8" w14:textId="77777777" w:rsidR="000D3DE9" w:rsidRPr="008B3E4E" w:rsidRDefault="000D3DE9" w:rsidP="000D3DE9">
      <w:pPr>
        <w:spacing w:line="520" w:lineRule="exact"/>
        <w:rPr>
          <w:rFonts w:ascii="Times New Roman" w:hAnsi="Times New Roman" w:cs="Arial"/>
          <w:bCs/>
          <w:sz w:val="20"/>
          <w:szCs w:val="20"/>
        </w:rPr>
      </w:pPr>
    </w:p>
    <w:p w14:paraId="0A3C4734" w14:textId="77777777" w:rsidR="000D3DE9" w:rsidRPr="008B3E4E" w:rsidRDefault="000D3DE9" w:rsidP="000D3DE9">
      <w:pPr>
        <w:spacing w:line="520" w:lineRule="exact"/>
        <w:rPr>
          <w:rFonts w:ascii="Times New Roman" w:hAnsi="Times New Roman" w:cs="Arial"/>
          <w:bCs/>
          <w:sz w:val="20"/>
          <w:szCs w:val="20"/>
        </w:rPr>
      </w:pPr>
    </w:p>
    <w:p w14:paraId="45843A88" w14:textId="77777777" w:rsidR="000D3DE9" w:rsidRPr="008B3E4E" w:rsidRDefault="000D3DE9" w:rsidP="000D3DE9">
      <w:pPr>
        <w:spacing w:line="520" w:lineRule="exact"/>
        <w:rPr>
          <w:rFonts w:ascii="Times New Roman" w:hAnsi="Times New Roman" w:cs="Arial"/>
          <w:bCs/>
          <w:sz w:val="20"/>
          <w:szCs w:val="20"/>
        </w:rPr>
      </w:pPr>
    </w:p>
    <w:p w14:paraId="7CC6466C" w14:textId="77777777" w:rsidR="000D3DE9" w:rsidRDefault="000D3DE9" w:rsidP="000D3DE9">
      <w:pPr>
        <w:spacing w:line="520" w:lineRule="exact"/>
        <w:rPr>
          <w:rFonts w:ascii="Times New Roman" w:hAnsi="Times New Roman" w:cs="Arial"/>
          <w:bCs/>
          <w:sz w:val="20"/>
          <w:szCs w:val="20"/>
        </w:rPr>
      </w:pPr>
    </w:p>
    <w:p w14:paraId="5D88A753" w14:textId="77777777" w:rsidR="000D3DE9" w:rsidRDefault="000D3DE9" w:rsidP="000D3DE9">
      <w:pPr>
        <w:spacing w:line="520" w:lineRule="exact"/>
        <w:rPr>
          <w:rFonts w:ascii="Times New Roman" w:hAnsi="Times New Roman" w:cs="Arial"/>
          <w:bCs/>
          <w:sz w:val="20"/>
          <w:szCs w:val="20"/>
        </w:rPr>
      </w:pPr>
    </w:p>
    <w:p w14:paraId="5E88125D" w14:textId="77777777" w:rsidR="000D3DE9" w:rsidRDefault="000D3DE9" w:rsidP="000D3DE9">
      <w:pPr>
        <w:spacing w:line="520" w:lineRule="exact"/>
        <w:rPr>
          <w:rFonts w:ascii="Times New Roman" w:hAnsi="Times New Roman" w:cs="Arial"/>
          <w:bCs/>
          <w:sz w:val="20"/>
          <w:szCs w:val="20"/>
        </w:rPr>
      </w:pPr>
    </w:p>
    <w:p w14:paraId="25355340" w14:textId="77777777" w:rsidR="000D3DE9" w:rsidRPr="008B3E4E" w:rsidRDefault="000D3DE9" w:rsidP="000D3DE9">
      <w:pPr>
        <w:spacing w:line="520" w:lineRule="exact"/>
        <w:rPr>
          <w:rFonts w:ascii="Times New Roman" w:hAnsi="Times New Roman" w:cs="Arial"/>
          <w:bCs/>
          <w:sz w:val="20"/>
          <w:szCs w:val="20"/>
        </w:rPr>
      </w:pPr>
    </w:p>
    <w:p w14:paraId="09C79372" w14:textId="77777777" w:rsidR="000D3DE9" w:rsidRPr="008B3E4E" w:rsidRDefault="000D3DE9" w:rsidP="000D3DE9">
      <w:pPr>
        <w:spacing w:line="480" w:lineRule="auto"/>
        <w:rPr>
          <w:rFonts w:ascii="Times New Roman" w:eastAsia="DengXian" w:hAnsi="Times New Roman" w:cs="Arial"/>
          <w:sz w:val="20"/>
          <w:szCs w:val="24"/>
        </w:rPr>
      </w:pPr>
      <w:r w:rsidRPr="008B3E4E">
        <w:rPr>
          <w:rFonts w:ascii="Times New Roman" w:eastAsia="DengXian" w:hAnsi="Times New Roman" w:cs="Arial"/>
          <w:bCs/>
          <w:sz w:val="20"/>
          <w:szCs w:val="24"/>
        </w:rPr>
        <w:t>Table S5</w:t>
      </w:r>
      <w:r w:rsidRPr="008B3E4E">
        <w:rPr>
          <w:rFonts w:ascii="Times New Roman" w:eastAsia="DengXian" w:hAnsi="Times New Roman" w:cs="Arial"/>
          <w:sz w:val="20"/>
          <w:szCs w:val="24"/>
        </w:rPr>
        <w:t xml:space="preserve"> The relationship between serum cytokine levels and the presence of ANC and APFC after propensity score matching</w:t>
      </w:r>
    </w:p>
    <w:tbl>
      <w:tblPr>
        <w:tblW w:w="11767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850"/>
        <w:gridCol w:w="3120"/>
        <w:gridCol w:w="1842"/>
        <w:gridCol w:w="993"/>
      </w:tblGrid>
      <w:tr w:rsidR="000D3DE9" w:rsidRPr="00073812" w14:paraId="2CB2721A" w14:textId="77777777" w:rsidTr="00B2583A">
        <w:trPr>
          <w:trHeight w:val="280"/>
          <w:jc w:val="center"/>
        </w:trPr>
        <w:tc>
          <w:tcPr>
            <w:tcW w:w="3119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0440C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Complication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EF4CB7" w14:textId="77777777" w:rsidR="000D3DE9" w:rsidRPr="00073812" w:rsidRDefault="000D3DE9" w:rsidP="00B2583A">
            <w:pPr>
              <w:jc w:val="center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Model 3 adjusted</w:t>
            </w:r>
          </w:p>
        </w:tc>
        <w:tc>
          <w:tcPr>
            <w:tcW w:w="31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EBF7B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E4919A" w14:textId="77777777" w:rsidR="000D3DE9" w:rsidRPr="00073812" w:rsidRDefault="000D3DE9" w:rsidP="00B2583A">
            <w:pPr>
              <w:jc w:val="center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Post-PS March</w:t>
            </w:r>
          </w:p>
        </w:tc>
      </w:tr>
      <w:tr w:rsidR="000D3DE9" w:rsidRPr="00073812" w14:paraId="019B2928" w14:textId="77777777" w:rsidTr="00B2583A">
        <w:trPr>
          <w:trHeight w:val="280"/>
          <w:jc w:val="center"/>
        </w:trPr>
        <w:tc>
          <w:tcPr>
            <w:tcW w:w="3119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D008EA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F2DF0F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OR/cOR(95% CI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642B6D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23BAC">
              <w:rPr>
                <w:rFonts w:ascii="Times New Roman" w:eastAsia="SimSun" w:hAnsi="Times New Roman" w:cs="SimSun"/>
                <w:i/>
                <w:iCs/>
                <w:color w:val="000000"/>
              </w:rPr>
              <w:t>p</w:t>
            </w:r>
            <w:r>
              <w:rPr>
                <w:rFonts w:ascii="Times New Roman" w:eastAsia="SimSun" w:hAnsi="Times New Roman" w:cs="SimSun"/>
                <w:color w:val="000000"/>
              </w:rPr>
              <w:t xml:space="preserve"> 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value</w:t>
            </w:r>
          </w:p>
        </w:tc>
        <w:tc>
          <w:tcPr>
            <w:tcW w:w="312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E2BA6F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16F2E4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OR/cOR(95% CI)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70E202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723BAC">
              <w:rPr>
                <w:rFonts w:ascii="Times New Roman" w:eastAsia="SimSun" w:hAnsi="Times New Roman" w:cs="SimSun"/>
                <w:i/>
                <w:iCs/>
                <w:color w:val="000000"/>
              </w:rPr>
              <w:t>p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 xml:space="preserve"> value</w:t>
            </w:r>
          </w:p>
        </w:tc>
      </w:tr>
      <w:tr w:rsidR="000D3DE9" w:rsidRPr="00073812" w14:paraId="7EE7C4F8" w14:textId="77777777" w:rsidTr="00B2583A">
        <w:trPr>
          <w:trHeight w:val="280"/>
          <w:jc w:val="center"/>
        </w:trPr>
        <w:tc>
          <w:tcPr>
            <w:tcW w:w="311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8684C3" w14:textId="77777777" w:rsidR="000D3DE9" w:rsidRPr="00EC49C1" w:rsidRDefault="000D3DE9" w:rsidP="00B2583A">
            <w:pPr>
              <w:rPr>
                <w:rFonts w:ascii="Times New Roman" w:eastAsia="SimSun" w:hAnsi="Times New Roman" w:cs="SimSun"/>
                <w:b/>
                <w:bCs/>
                <w:color w:val="000000"/>
              </w:rPr>
            </w:pPr>
            <w:r w:rsidRPr="00EC49C1">
              <w:rPr>
                <w:rFonts w:ascii="Times New Roman" w:eastAsia="SimSun" w:hAnsi="Times New Roman" w:cs="SimSun" w:hint="eastAsia"/>
                <w:b/>
                <w:bCs/>
                <w:color w:val="000000"/>
              </w:rPr>
              <w:t>ANC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A008E5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81EA91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1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10B16A" w14:textId="77777777" w:rsidR="000D3DE9" w:rsidRPr="00EC49C1" w:rsidRDefault="000D3DE9" w:rsidP="00B2583A">
            <w:pPr>
              <w:rPr>
                <w:rFonts w:ascii="Times New Roman" w:eastAsia="SimSun" w:hAnsi="Times New Roman" w:cs="SimSun"/>
                <w:b/>
                <w:bCs/>
                <w:color w:val="000000"/>
              </w:rPr>
            </w:pPr>
            <w:r w:rsidRPr="00EC49C1">
              <w:rPr>
                <w:rFonts w:ascii="Times New Roman" w:eastAsia="SimSun" w:hAnsi="Times New Roman" w:cs="SimSun" w:hint="eastAsia"/>
                <w:b/>
                <w:bCs/>
                <w:color w:val="000000"/>
              </w:rPr>
              <w:t>ANC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730932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34AD44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073812" w14:paraId="4A7EA9FF" w14:textId="77777777" w:rsidTr="00B2583A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C7C51EF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IL-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6010C5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703254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1347956A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IL-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C3BAF44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BFA08A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073812" w14:paraId="5453E8A0" w14:textId="77777777" w:rsidTr="00B2583A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84C69A2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7D6F6D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1.33(1.04-1.7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2880F0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6DE756F2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EFF60FF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1.30(1.01-1.67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3903D0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</w:tr>
      <w:tr w:rsidR="000D3DE9" w:rsidRPr="00073812" w14:paraId="50CA88FD" w14:textId="77777777" w:rsidTr="00B2583A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2102675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4.4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A0124C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EAC581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54A79BD0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4.79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D114C03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9DD393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073812" w14:paraId="6B144804" w14:textId="77777777" w:rsidTr="00B2583A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4F642E8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Q2 (4.48-15.1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716E75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1.47(0.70-3.0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A776D6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0.31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4B86E528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Q2 (4.80-16.19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11FB49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1.34(0.63-2.82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E1EB7E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0.45</w:t>
            </w:r>
          </w:p>
        </w:tc>
      </w:tr>
      <w:tr w:rsidR="000D3DE9" w:rsidRPr="00073812" w14:paraId="3CE329BF" w14:textId="77777777" w:rsidTr="00B2583A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41BBC6A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lastRenderedPageBreak/>
              <w:t>Q3 (15.19-48.9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17E4D5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3.99(1.95-8.1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B28D4E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&lt;0.001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1EE3BF95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Q3 (16.20-49.14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2396D3B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3.50(1.70-7.18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202975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</w:tr>
      <w:tr w:rsidR="000D3DE9" w:rsidRPr="00073812" w14:paraId="5837E184" w14:textId="77777777" w:rsidTr="00B2583A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1C55FB9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48.9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F62628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4.32(2.12-8.8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22A060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&lt;0.001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646F6687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49.15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0BD395D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3.92(1.91-8.07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4E62FA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&lt;0.001</w:t>
            </w:r>
          </w:p>
        </w:tc>
      </w:tr>
      <w:tr w:rsidR="000D3DE9" w:rsidRPr="00073812" w14:paraId="00568F0E" w14:textId="77777777" w:rsidTr="00B2583A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2D376D7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IL-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8319E8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85A03E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7E611E85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IL-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EDCD6C4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280BB9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073812" w14:paraId="2AC18CBA" w14:textId="77777777" w:rsidTr="00B2583A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3BAAD35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9388AB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1.66(1.13-2.4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EEFC17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1C49E708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A30EE3A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1.81(1.12-2.93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301C7C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</w:tr>
      <w:tr w:rsidR="000D3DE9" w:rsidRPr="00073812" w14:paraId="7FD794C2" w14:textId="77777777" w:rsidTr="00B2583A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E408094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2.3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9192C4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B863B6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1ED6165C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2.3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62487B7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77251D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073812" w14:paraId="7BC72912" w14:textId="77777777" w:rsidTr="00B2583A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C72E4C5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Q2 (2.31-6.7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BF0AA5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0.53(0.25-1.1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0834CE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0.09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3FDEAD02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Q2 (2.34-6.7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CA00E66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0.53(0.25-1.12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5555BF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0.1</w:t>
            </w:r>
          </w:p>
        </w:tc>
      </w:tr>
      <w:tr w:rsidR="000D3DE9" w:rsidRPr="00073812" w14:paraId="2FFFDBCB" w14:textId="77777777" w:rsidTr="00B2583A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27F8996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Q3 (6.73-19.5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CDF538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1.68(0.87-3.2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4521E3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0.13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6831D24F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Q3 (6.74-19.3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A5E2087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1.70(0.86-3.35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12B03C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0.13</w:t>
            </w:r>
          </w:p>
        </w:tc>
      </w:tr>
      <w:tr w:rsidR="000D3DE9" w:rsidRPr="00073812" w14:paraId="047F8F18" w14:textId="77777777" w:rsidTr="00B2583A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59FC71A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19.5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A5E771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2.47(1.27-4.8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ACC054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3E5B2E08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19.32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B01C8BD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2.27(1.15-4.47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7EE0B7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</w:tr>
      <w:tr w:rsidR="000D3DE9" w:rsidRPr="00073812" w14:paraId="02C0BA0D" w14:textId="77777777" w:rsidTr="00B2583A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CA1518E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IL-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C27327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C86C59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44F14941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IL-1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79421EB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E63660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073812" w14:paraId="5DF05B3A" w14:textId="77777777" w:rsidTr="00B2583A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6AE288A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56093B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1.33(0.94-1.8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ACF7C5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0.11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0BAA2A85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A2DDDA7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1.23(0.89-1.70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9CFF05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0.2</w:t>
            </w:r>
          </w:p>
        </w:tc>
      </w:tr>
      <w:tr w:rsidR="000D3DE9" w:rsidRPr="00073812" w14:paraId="096D57F9" w14:textId="77777777" w:rsidTr="00B2583A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8E89603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1.0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CFD80B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9FE780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3680FA9C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1.1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D1AF5BC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51F693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073812" w14:paraId="2C380886" w14:textId="77777777" w:rsidTr="00B2583A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2D49485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Q2 (1.06-1.7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527A78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2.22(1.09-4.5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314ABA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290C823C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Q2 (1.12-1.76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FED0845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2.37(1.14-4.90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631C0E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</w:tr>
      <w:tr w:rsidR="000D3DE9" w:rsidRPr="00073812" w14:paraId="19889095" w14:textId="77777777" w:rsidTr="00B2583A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CABC26F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Q3 (1.76-3.3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4F20A5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3.36(1.64-6.8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A451C0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1CE11D9A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Q3 (1.77-3.29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339512D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3.29(1.61-6.75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EBCF9D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</w:tr>
      <w:tr w:rsidR="000D3DE9" w:rsidRPr="00073812" w14:paraId="1E4375CA" w14:textId="77777777" w:rsidTr="00B2583A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71F66BE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3.3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B54CDA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3.19(1.57-6.5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52527D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293352AA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3.30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0F701A6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3.11(1.52-6.37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07187F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</w:tr>
      <w:tr w:rsidR="000D3DE9" w:rsidRPr="00073812" w14:paraId="1A6CB30F" w14:textId="77777777" w:rsidTr="00B2583A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D0A7BF6" w14:textId="77777777" w:rsidR="000D3DE9" w:rsidRPr="00320F05" w:rsidRDefault="000D3DE9" w:rsidP="00B2583A">
            <w:pPr>
              <w:rPr>
                <w:rFonts w:ascii="Times New Roman" w:eastAsia="SimSun" w:hAnsi="Times New Roman" w:cs="SimSun"/>
                <w:b/>
                <w:bCs/>
                <w:color w:val="000000"/>
              </w:rPr>
            </w:pPr>
            <w:r w:rsidRPr="00320F05">
              <w:rPr>
                <w:rFonts w:ascii="Times New Roman" w:eastAsia="SimSun" w:hAnsi="Times New Roman" w:cs="SimSun" w:hint="eastAsia"/>
                <w:b/>
                <w:bCs/>
                <w:color w:val="000000"/>
              </w:rPr>
              <w:t>APF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423AF9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DD3B8C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33424293" w14:textId="77777777" w:rsidR="000D3DE9" w:rsidRPr="00320F05" w:rsidRDefault="000D3DE9" w:rsidP="00B2583A">
            <w:pPr>
              <w:rPr>
                <w:rFonts w:ascii="Times New Roman" w:eastAsia="SimSun" w:hAnsi="Times New Roman" w:cs="SimSun"/>
                <w:b/>
                <w:bCs/>
                <w:color w:val="000000"/>
              </w:rPr>
            </w:pPr>
            <w:r w:rsidRPr="00320F05">
              <w:rPr>
                <w:rFonts w:ascii="Times New Roman" w:eastAsia="SimSun" w:hAnsi="Times New Roman" w:cs="SimSun" w:hint="eastAsia"/>
                <w:b/>
                <w:bCs/>
                <w:color w:val="000000"/>
              </w:rPr>
              <w:t>APF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000DDA4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43A70F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073812" w14:paraId="2459C12A" w14:textId="77777777" w:rsidTr="00B2583A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71DFA4C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IL-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182A20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14D269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1FD8D63F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IL-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C9FE908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BBAFF2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073812" w14:paraId="78E9AAB5" w14:textId="77777777" w:rsidTr="00B2583A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254319D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002735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1.32(1.02-1.7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ECE790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267C217B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31D3EEF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1.33(0.94-1.89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0402BC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0.11</w:t>
            </w:r>
          </w:p>
        </w:tc>
      </w:tr>
      <w:tr w:rsidR="000D3DE9" w:rsidRPr="00073812" w14:paraId="1AAD3F99" w14:textId="77777777" w:rsidTr="00B2583A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746CC61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4.4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1B6AFF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E49698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3C723CE1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6.17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59660A7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06A322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073812" w14:paraId="0CD325BF" w14:textId="77777777" w:rsidTr="00B2583A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36D87F5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Q2 (4.48-15.1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057E66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2.50(0.81-7.7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CED1F8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0.11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2E59D270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Q2 (6.18-22.77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6EAE722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2.14(0.73-6.28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B1D207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0.17</w:t>
            </w:r>
          </w:p>
        </w:tc>
      </w:tr>
      <w:tr w:rsidR="000D3DE9" w:rsidRPr="00073812" w14:paraId="537F7870" w14:textId="77777777" w:rsidTr="00B2583A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B5BC3A4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Q3 (15.19-48.9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6D2759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4.33(1.47-12.7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8B40B9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513EC64F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Q3 (22.78-55.48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04A9B04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2.73(0.94-7.88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29CBE1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0.06</w:t>
            </w:r>
          </w:p>
        </w:tc>
      </w:tr>
      <w:tr w:rsidR="000D3DE9" w:rsidRPr="00073812" w14:paraId="72E790F0" w14:textId="77777777" w:rsidTr="00B2583A">
        <w:trPr>
          <w:trHeight w:val="28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C3C4AB6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48.9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0B02C9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4.77(1.62-14.0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768442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0ABC840A" w14:textId="77777777" w:rsidR="000D3DE9" w:rsidRPr="00073812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55.49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D221F9D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3.84(1.34-10.97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23BBC7" w14:textId="77777777" w:rsidR="000D3DE9" w:rsidRPr="00073812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073812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</w:tr>
    </w:tbl>
    <w:p w14:paraId="38B04A9D" w14:textId="77777777" w:rsidR="000D3DE9" w:rsidRDefault="000D3DE9" w:rsidP="000D3DE9">
      <w:pPr>
        <w:spacing w:line="480" w:lineRule="auto"/>
        <w:rPr>
          <w:rFonts w:ascii="Times New Roman" w:eastAsia="DengXian" w:hAnsi="Times New Roman" w:cs="Arial"/>
          <w:sz w:val="20"/>
          <w:szCs w:val="24"/>
        </w:rPr>
      </w:pPr>
      <w:r w:rsidRPr="008B3E4E">
        <w:rPr>
          <w:rFonts w:ascii="Times New Roman" w:eastAsia="DengXian" w:hAnsi="Times New Roman" w:cs="Arial"/>
          <w:bCs/>
          <w:sz w:val="20"/>
          <w:szCs w:val="24"/>
        </w:rPr>
        <w:t>Abbreviations:</w:t>
      </w:r>
      <w:r w:rsidRPr="008B3E4E">
        <w:rPr>
          <w:rFonts w:ascii="Times New Roman" w:eastAsia="DengXian" w:hAnsi="Times New Roman" w:cs="Arial"/>
          <w:sz w:val="20"/>
          <w:szCs w:val="24"/>
        </w:rPr>
        <w:t xml:space="preserve"> ANC, acute necrotic collection; APFC, acute peripancreatic fluid collection.</w:t>
      </w:r>
    </w:p>
    <w:p w14:paraId="5E2B3396" w14:textId="77777777" w:rsidR="000D3DE9" w:rsidRDefault="000D3DE9" w:rsidP="000D3DE9">
      <w:pPr>
        <w:spacing w:line="480" w:lineRule="auto"/>
        <w:rPr>
          <w:rFonts w:ascii="Times New Roman" w:eastAsia="DengXian" w:hAnsi="Times New Roman" w:cs="Arial"/>
          <w:sz w:val="20"/>
          <w:szCs w:val="24"/>
        </w:rPr>
      </w:pPr>
    </w:p>
    <w:p w14:paraId="3A66F76E" w14:textId="77777777" w:rsidR="000D3DE9" w:rsidRDefault="000D3DE9" w:rsidP="000D3DE9">
      <w:pPr>
        <w:spacing w:line="480" w:lineRule="auto"/>
        <w:rPr>
          <w:rFonts w:ascii="Times New Roman" w:eastAsia="DengXian" w:hAnsi="Times New Roman" w:cs="Arial"/>
          <w:sz w:val="20"/>
          <w:szCs w:val="24"/>
        </w:rPr>
      </w:pPr>
    </w:p>
    <w:p w14:paraId="1B2F0D0E" w14:textId="77777777" w:rsidR="000D3DE9" w:rsidRDefault="000D3DE9" w:rsidP="000D3DE9">
      <w:pPr>
        <w:spacing w:line="480" w:lineRule="auto"/>
        <w:rPr>
          <w:rFonts w:ascii="Times New Roman" w:eastAsia="DengXian" w:hAnsi="Times New Roman" w:cs="Arial"/>
          <w:sz w:val="20"/>
          <w:szCs w:val="24"/>
        </w:rPr>
      </w:pPr>
    </w:p>
    <w:p w14:paraId="7714A09C" w14:textId="77777777" w:rsidR="000D3DE9" w:rsidRDefault="000D3DE9" w:rsidP="000D3DE9">
      <w:pPr>
        <w:spacing w:line="480" w:lineRule="auto"/>
        <w:rPr>
          <w:rFonts w:ascii="Times New Roman" w:eastAsia="DengXian" w:hAnsi="Times New Roman" w:cs="Arial"/>
          <w:sz w:val="20"/>
          <w:szCs w:val="24"/>
        </w:rPr>
      </w:pPr>
    </w:p>
    <w:p w14:paraId="6D62684C" w14:textId="77777777" w:rsidR="000D3DE9" w:rsidRPr="00BC3AC4" w:rsidRDefault="000D3DE9" w:rsidP="000D3DE9">
      <w:pPr>
        <w:spacing w:line="480" w:lineRule="auto"/>
        <w:rPr>
          <w:rFonts w:ascii="Times New Roman" w:eastAsia="DengXian" w:hAnsi="Times New Roman" w:cs="Arial"/>
          <w:sz w:val="20"/>
          <w:szCs w:val="24"/>
        </w:rPr>
      </w:pPr>
    </w:p>
    <w:p w14:paraId="73480D8A" w14:textId="77777777" w:rsidR="000D3DE9" w:rsidRPr="008B3E4E" w:rsidRDefault="000D3DE9" w:rsidP="000D3DE9">
      <w:pPr>
        <w:spacing w:line="480" w:lineRule="auto"/>
        <w:rPr>
          <w:rFonts w:ascii="Times New Roman" w:eastAsia="DengXian" w:hAnsi="Times New Roman" w:cs="Arial"/>
          <w:sz w:val="20"/>
          <w:szCs w:val="24"/>
        </w:rPr>
      </w:pPr>
      <w:r w:rsidRPr="008B3E4E">
        <w:rPr>
          <w:rFonts w:ascii="Times New Roman" w:eastAsia="DengXian" w:hAnsi="Times New Roman" w:cs="Arial"/>
          <w:bCs/>
          <w:sz w:val="20"/>
          <w:szCs w:val="24"/>
        </w:rPr>
        <w:t>Table S6</w:t>
      </w:r>
      <w:r w:rsidRPr="008B3E4E">
        <w:rPr>
          <w:rFonts w:ascii="Times New Roman" w:eastAsia="DengXian" w:hAnsi="Times New Roman" w:cs="Arial"/>
          <w:sz w:val="20"/>
          <w:szCs w:val="24"/>
        </w:rPr>
        <w:t xml:space="preserve"> The relationship between serum cytokine levels and the presence of Pleural effusion and ascites after propensity score matching</w:t>
      </w:r>
    </w:p>
    <w:tbl>
      <w:tblPr>
        <w:tblW w:w="11624" w:type="dxa"/>
        <w:tblInd w:w="-170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850"/>
        <w:gridCol w:w="3119"/>
        <w:gridCol w:w="1842"/>
        <w:gridCol w:w="851"/>
      </w:tblGrid>
      <w:tr w:rsidR="000D3DE9" w:rsidRPr="00344058" w14:paraId="7744D5EF" w14:textId="77777777" w:rsidTr="00B2583A">
        <w:trPr>
          <w:trHeight w:val="280"/>
        </w:trPr>
        <w:tc>
          <w:tcPr>
            <w:tcW w:w="3119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C508F" w14:textId="77777777" w:rsidR="000D3DE9" w:rsidRPr="00344058" w:rsidRDefault="000D3DE9" w:rsidP="00B2583A">
            <w:pPr>
              <w:jc w:val="center"/>
              <w:rPr>
                <w:rFonts w:ascii="Times New Roman" w:eastAsia="SimSun" w:hAnsi="Times New Roman" w:cs="SimSun"/>
                <w:color w:val="000000"/>
              </w:rPr>
            </w:pPr>
            <w:r w:rsidRPr="00320F05">
              <w:rPr>
                <w:rFonts w:ascii="Times New Roman" w:eastAsia="SimSun" w:hAnsi="Times New Roman" w:cs="SimSun"/>
                <w:color w:val="000000"/>
              </w:rPr>
              <w:t>Complication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EB474D" w14:textId="77777777" w:rsidR="000D3DE9" w:rsidRPr="00344058" w:rsidRDefault="000D3DE9" w:rsidP="00B2583A">
            <w:pPr>
              <w:jc w:val="center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Model 3 adjusted</w:t>
            </w:r>
          </w:p>
        </w:tc>
        <w:tc>
          <w:tcPr>
            <w:tcW w:w="311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1B4E82" w14:textId="77777777" w:rsidR="000D3DE9" w:rsidRPr="00344058" w:rsidRDefault="000D3DE9" w:rsidP="00B2583A">
            <w:pPr>
              <w:jc w:val="center"/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9F9C88" w14:textId="77777777" w:rsidR="000D3DE9" w:rsidRPr="00344058" w:rsidRDefault="000D3DE9" w:rsidP="00B2583A">
            <w:pPr>
              <w:jc w:val="center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Post-PS March</w:t>
            </w:r>
          </w:p>
        </w:tc>
      </w:tr>
      <w:tr w:rsidR="000D3DE9" w:rsidRPr="00344058" w14:paraId="29B4D03F" w14:textId="77777777" w:rsidTr="00B2583A">
        <w:trPr>
          <w:trHeight w:val="280"/>
        </w:trPr>
        <w:tc>
          <w:tcPr>
            <w:tcW w:w="3119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D02B6F" w14:textId="77777777" w:rsidR="000D3DE9" w:rsidRPr="00344058" w:rsidRDefault="000D3DE9" w:rsidP="00B2583A">
            <w:pPr>
              <w:jc w:val="center"/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1F13AC" w14:textId="77777777" w:rsidR="000D3DE9" w:rsidRPr="00344058" w:rsidRDefault="000D3DE9" w:rsidP="00B2583A">
            <w:pPr>
              <w:jc w:val="center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OR/cOR(95% CI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4278DE" w14:textId="77777777" w:rsidR="000D3DE9" w:rsidRPr="00344058" w:rsidRDefault="000D3DE9" w:rsidP="00B2583A">
            <w:pPr>
              <w:jc w:val="center"/>
              <w:rPr>
                <w:rFonts w:ascii="Times New Roman" w:eastAsia="SimSun" w:hAnsi="Times New Roman" w:cs="SimSun"/>
                <w:color w:val="000000"/>
              </w:rPr>
            </w:pPr>
            <w:r w:rsidRPr="00723BAC">
              <w:rPr>
                <w:rFonts w:ascii="Times New Roman" w:eastAsia="SimSun" w:hAnsi="Times New Roman" w:cs="SimSun"/>
                <w:i/>
                <w:iCs/>
                <w:color w:val="000000"/>
              </w:rPr>
              <w:t>p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 xml:space="preserve"> value</w:t>
            </w:r>
          </w:p>
        </w:tc>
        <w:tc>
          <w:tcPr>
            <w:tcW w:w="311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2385C9" w14:textId="77777777" w:rsidR="000D3DE9" w:rsidRPr="00344058" w:rsidRDefault="000D3DE9" w:rsidP="00B2583A">
            <w:pPr>
              <w:jc w:val="center"/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84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D03F25" w14:textId="77777777" w:rsidR="000D3DE9" w:rsidRPr="00344058" w:rsidRDefault="000D3DE9" w:rsidP="00B2583A">
            <w:pPr>
              <w:jc w:val="center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OR/cOR(95% CI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134117" w14:textId="77777777" w:rsidR="000D3DE9" w:rsidRPr="00344058" w:rsidRDefault="000D3DE9" w:rsidP="00B2583A">
            <w:pPr>
              <w:jc w:val="center"/>
              <w:rPr>
                <w:rFonts w:ascii="Times New Roman" w:eastAsia="SimSun" w:hAnsi="Times New Roman" w:cs="SimSun"/>
                <w:color w:val="000000"/>
              </w:rPr>
            </w:pPr>
            <w:r w:rsidRPr="00723BAC">
              <w:rPr>
                <w:rFonts w:ascii="Times New Roman" w:eastAsia="SimSun" w:hAnsi="Times New Roman" w:cs="SimSun"/>
                <w:i/>
                <w:iCs/>
                <w:color w:val="000000"/>
              </w:rPr>
              <w:t>p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 xml:space="preserve"> value</w:t>
            </w:r>
          </w:p>
        </w:tc>
      </w:tr>
      <w:tr w:rsidR="000D3DE9" w:rsidRPr="00344058" w14:paraId="1159CD1E" w14:textId="77777777" w:rsidTr="00B2583A">
        <w:trPr>
          <w:trHeight w:val="280"/>
        </w:trPr>
        <w:tc>
          <w:tcPr>
            <w:tcW w:w="311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8A5BFE7" w14:textId="77777777" w:rsidR="000D3DE9" w:rsidRPr="00320F05" w:rsidRDefault="000D3DE9" w:rsidP="00B2583A">
            <w:pPr>
              <w:rPr>
                <w:rFonts w:ascii="Times New Roman" w:eastAsia="SimSun" w:hAnsi="Times New Roman" w:cs="SimSun"/>
                <w:b/>
                <w:bCs/>
                <w:color w:val="000000"/>
              </w:rPr>
            </w:pPr>
            <w:r w:rsidRPr="00320F05">
              <w:rPr>
                <w:rFonts w:ascii="Times New Roman" w:eastAsia="SimSun" w:hAnsi="Times New Roman" w:cs="SimSun"/>
                <w:b/>
                <w:bCs/>
                <w:color w:val="000000"/>
              </w:rPr>
              <w:t>Pleural effusion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9BFD18B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ED6860E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11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6E1A8A4" w14:textId="77777777" w:rsidR="000D3DE9" w:rsidRPr="00320F05" w:rsidRDefault="000D3DE9" w:rsidP="00B2583A">
            <w:pPr>
              <w:rPr>
                <w:rFonts w:ascii="Times New Roman" w:eastAsia="SimSun" w:hAnsi="Times New Roman" w:cs="SimSun"/>
                <w:b/>
                <w:bCs/>
                <w:color w:val="000000"/>
              </w:rPr>
            </w:pPr>
            <w:r w:rsidRPr="00320F05">
              <w:rPr>
                <w:rFonts w:ascii="Times New Roman" w:eastAsia="SimSun" w:hAnsi="Times New Roman" w:cs="SimSun"/>
                <w:b/>
                <w:bCs/>
                <w:color w:val="000000"/>
              </w:rPr>
              <w:t>Pleural effusion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A0F8873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0F27AB2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344058" w14:paraId="585012AD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D1EB231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IL-1</w:t>
            </w:r>
            <w:r w:rsidRPr="008B3E4E">
              <w:rPr>
                <w:rFonts w:ascii="Times New Roman" w:eastAsia="DengXi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A6E7C7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169F4C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9EA16ED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IL-1</w:t>
            </w:r>
            <w:r w:rsidRPr="008B3E4E">
              <w:rPr>
                <w:rFonts w:ascii="Times New Roman" w:eastAsia="DengXi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7E66A7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34E55E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344058" w14:paraId="557EF0D9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2E95449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533B67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33(1.02-1.7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1AB1D0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B2458C5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C6E6019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36(1.04-1.7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697373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</w:tr>
      <w:tr w:rsidR="000D3DE9" w:rsidRPr="00344058" w14:paraId="3F7997DB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1EA8828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2.3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761969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B9916F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80D3A53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2.3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E834451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E099D0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344058" w14:paraId="4FFAA978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6C3777D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2 (2.32-5.0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CBC277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0.91(0.46-1.8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F010B8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0.79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6BE333E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2 (2.32-4.97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9C0A78A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08(0.56-2.1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E8470E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0.82</w:t>
            </w:r>
          </w:p>
        </w:tc>
      </w:tr>
      <w:tr w:rsidR="000D3DE9" w:rsidRPr="00344058" w14:paraId="1B7936F0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E444213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3 (5.01-13.3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A7B8CD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27(0.65-2.4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6991DF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0.49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90E0C87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3 (4.98-12.87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B035BE8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19(0.61-2.3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E983FB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0.61</w:t>
            </w:r>
          </w:p>
        </w:tc>
      </w:tr>
      <w:tr w:rsidR="000D3DE9" w:rsidRPr="00344058" w14:paraId="01B5BE12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43D4751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3.3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E5B5C3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2.36(1.21-4.5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7AAA52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CE4D345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2.88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189E2D9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2.80(1.43-5.4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D05E13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</w:tr>
      <w:tr w:rsidR="000D3DE9" w:rsidRPr="00344058" w14:paraId="61E8ADEB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44970BC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IL-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76BEFC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897621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285ACC0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IL-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D41221C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C65646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344058" w14:paraId="4EBCD2A3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664FF31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9EC714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64(1.22-2.2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4820A8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B19B76D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9ECE1A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66(1.21-2.2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559EDF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</w:tr>
      <w:tr w:rsidR="000D3DE9" w:rsidRPr="00344058" w14:paraId="0A431E11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CE99A58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4.4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D307B8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DC1150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F90DA04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4.39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308AEE4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2A065D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344058" w14:paraId="4B3C7287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BE53B88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2 (4.48-15.1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29A394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71(0.82-3.5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753012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0.1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6C1EB11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2 (4.40-14.69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863E4CA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54(0.74-3.2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4CC55D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0.25</w:t>
            </w:r>
          </w:p>
        </w:tc>
      </w:tr>
      <w:tr w:rsidR="000D3DE9" w:rsidRPr="00344058" w14:paraId="148CF750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90274B1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3 (15.19-48.9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43875D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4.67(2.27-9.6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ACC531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&lt;0.00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215AA70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3 (14.70-47.32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386905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4.40(2.16-8.9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21D8F5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&lt;0.001</w:t>
            </w:r>
          </w:p>
        </w:tc>
      </w:tr>
      <w:tr w:rsidR="000D3DE9" w:rsidRPr="00344058" w14:paraId="7D89567C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EF87666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48.9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E32C0E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7.37(3.52-15.4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1DD872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&lt;0.00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E057291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47.3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20906C3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6.44(3.12-13.3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551165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&lt;0.001</w:t>
            </w:r>
          </w:p>
        </w:tc>
      </w:tr>
      <w:tr w:rsidR="000D3DE9" w:rsidRPr="00344058" w14:paraId="3639DA7C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8C7CA8F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IL-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B29F00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8A8EAE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C906E37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IL-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BE13F59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480D7B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344058" w14:paraId="2943BA77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47FA6BA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2C2C0D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50(1.05-2.1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A2B994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2B627DA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1239BCD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46(1.03-2.0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1CFDDC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</w:tr>
      <w:tr w:rsidR="000D3DE9" w:rsidRPr="00344058" w14:paraId="1367B874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6551D08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2.3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477F6B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EFF89A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820DF6B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2.22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02803E9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2AB4D2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344058" w14:paraId="630F1DAC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D1BFDA8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2 (2.31-6.7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DEBC66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10(0.55-2.1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EE4888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0.79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C615B13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2 (2.23-6.6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DEFE7A7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09(0.55-2.1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96E655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0.82</w:t>
            </w:r>
          </w:p>
        </w:tc>
      </w:tr>
      <w:tr w:rsidR="000D3DE9" w:rsidRPr="00344058" w14:paraId="6AC179BA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5F244AC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3 (6.73-19.5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41579F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2.95(1.51-5.7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CB4022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B683C3B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3 (6.62-19.5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8DB8225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2.89(1.48-5.6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1C8FB2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</w:tr>
      <w:tr w:rsidR="000D3DE9" w:rsidRPr="00344058" w14:paraId="1E494B0A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B67BB26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9.5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836DD4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2.31(1.17-4.5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1953BA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CADEE32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9.54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797D604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2.26(1.16-4.4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FA6033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</w:tr>
      <w:tr w:rsidR="000D3DE9" w:rsidRPr="00344058" w14:paraId="17EB5E33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CD06F2F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IL-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4652E3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E6AF33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BDBFE1B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IL-1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1B0560F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E247DB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344058" w14:paraId="4E032FC3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B898280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lastRenderedPageBreak/>
              <w:t>Continuous (per 1-SD augment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603647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3.96(1.60-9.7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0F0A19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70345CA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990EA7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3.59(1.46-8.8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D40651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</w:tr>
      <w:tr w:rsidR="000D3DE9" w:rsidRPr="00344058" w14:paraId="5EDA14E3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B4C199D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0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7F8AB4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F9002B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F88573A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05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C870B3B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C6DB5B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344058" w14:paraId="6A79076A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F6038B4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2 (1.06-1.7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6C5557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51(0.77-2.9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12BF80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0.2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649639F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2 (1.06-1.74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87FA79A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64(0.83-3.2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4D7472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0.15</w:t>
            </w:r>
          </w:p>
        </w:tc>
      </w:tr>
      <w:tr w:rsidR="000D3DE9" w:rsidRPr="00344058" w14:paraId="28A316E4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01E4AB8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3 (1.76-3.3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254D2F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79(0.91-3.5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0EE3D5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0.09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D474176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3 (1.75-3.22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1A738F7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69(0.86-3.3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412130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0.13</w:t>
            </w:r>
          </w:p>
        </w:tc>
      </w:tr>
      <w:tr w:rsidR="000D3DE9" w:rsidRPr="00344058" w14:paraId="2E4E7C3D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3B1E440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3.3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8E204D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3.20(1.61-6.3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79F487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6A6AE9E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3.2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385B97F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3.36(1.71-6.6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29E54D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&lt;0.001</w:t>
            </w:r>
          </w:p>
        </w:tc>
      </w:tr>
      <w:tr w:rsidR="000D3DE9" w:rsidRPr="00344058" w14:paraId="30AA0020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400EBA8" w14:textId="77777777" w:rsidR="000D3DE9" w:rsidRPr="00320F05" w:rsidRDefault="000D3DE9" w:rsidP="00B2583A">
            <w:pPr>
              <w:rPr>
                <w:rFonts w:ascii="Times New Roman" w:eastAsia="SimSun" w:hAnsi="Times New Roman" w:cs="SimSun"/>
                <w:b/>
                <w:bCs/>
                <w:color w:val="000000"/>
              </w:rPr>
            </w:pPr>
            <w:r w:rsidRPr="00320F05">
              <w:rPr>
                <w:rFonts w:ascii="Times New Roman" w:eastAsia="SimSun" w:hAnsi="Times New Roman" w:cs="SimSun" w:hint="eastAsia"/>
                <w:b/>
                <w:bCs/>
                <w:color w:val="000000"/>
              </w:rPr>
              <w:t>Ascit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5D480E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A1E128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0478B7C" w14:textId="77777777" w:rsidR="000D3DE9" w:rsidRPr="00320F05" w:rsidRDefault="000D3DE9" w:rsidP="00B2583A">
            <w:pPr>
              <w:rPr>
                <w:rFonts w:ascii="Times New Roman" w:eastAsia="SimSun" w:hAnsi="Times New Roman" w:cs="SimSun"/>
                <w:b/>
                <w:bCs/>
                <w:color w:val="000000"/>
              </w:rPr>
            </w:pPr>
            <w:r w:rsidRPr="00320F05">
              <w:rPr>
                <w:rFonts w:ascii="Times New Roman" w:eastAsia="SimSun" w:hAnsi="Times New Roman" w:cs="SimSun" w:hint="eastAsia"/>
                <w:b/>
                <w:bCs/>
                <w:color w:val="000000"/>
              </w:rPr>
              <w:t>Ascite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3BED742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54D631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344058" w14:paraId="5B61CD3F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4D39BE1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IL-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0FA875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BE604E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68154F9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IL-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AA5969E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901426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344058" w14:paraId="674DA895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20BC2C0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3B29ED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86(1.37-2.5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C42B57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&lt;0.00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0BF4B9A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5C3FFC1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83(1.32-2.5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3765EB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&lt;0.001</w:t>
            </w:r>
          </w:p>
        </w:tc>
      </w:tr>
      <w:tr w:rsidR="000D3DE9" w:rsidRPr="00344058" w14:paraId="52E7628A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9494F85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4.4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7C70A9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FB114F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6D3DEBC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4.79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914C6BD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18FE7A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344058" w14:paraId="3B4506BD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1BC2845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2 (4.48-15.1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619443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58(0.73-3.4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81CD32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0.2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AA9BE92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2 (4.80-16.15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D00C4DA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49(0.68-3.2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8CA28E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0.32</w:t>
            </w:r>
          </w:p>
        </w:tc>
      </w:tr>
      <w:tr w:rsidR="000D3DE9" w:rsidRPr="00344058" w14:paraId="6817F00B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22062E4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3 (15.19-48.9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7EA3B1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3.01(1.42-6.3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5A6F22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06616D0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3 (16.16-50.96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785EA87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3.40(1.60-7.2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830307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</w:tr>
      <w:tr w:rsidR="000D3DE9" w:rsidRPr="00344058" w14:paraId="03D3CF81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960C14A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48.9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E43849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5.06(2.40-10.6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4FFA7F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&lt;0.00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449B9E5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50.97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B6D6547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4.54(2.14-9.6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D31B86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&lt;0.001</w:t>
            </w:r>
          </w:p>
        </w:tc>
      </w:tr>
      <w:tr w:rsidR="000D3DE9" w:rsidRPr="00344058" w14:paraId="785350C0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FCC4A06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IL-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40B0EF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D071E7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6AE83C9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IL-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00279D4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08A29E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344058" w14:paraId="54E34F08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F4DCF49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15EEF9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63(1.13-2.3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7D9CEC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0F9FB1B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122E78A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56(1.09-2.2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1983D5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</w:tr>
      <w:tr w:rsidR="000D3DE9" w:rsidRPr="00344058" w14:paraId="618B8D6C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F5BB8C7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2.3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CC8015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5AA501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C790F79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2.26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B537565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CB4E67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344058" w14:paraId="5AF6E682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1BD576E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2 (2.31-6.7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CFDFB8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0.66(0.32-1.3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C657A2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0.27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01CA7C4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2 (2.27-6.85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65CA95F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0.81(0.39-1.6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DA90EF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0.58</w:t>
            </w:r>
          </w:p>
        </w:tc>
      </w:tr>
      <w:tr w:rsidR="000D3DE9" w:rsidRPr="00344058" w14:paraId="37147F0A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CF5E038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3 (6.73-19.5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A799C4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73(0.88-3.4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C2AA61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0.1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60F0B3A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3 (6.86-21.00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A2E8E8D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74(0.87-3.4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1FB94D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0.12</w:t>
            </w:r>
          </w:p>
        </w:tc>
      </w:tr>
      <w:tr w:rsidR="000D3DE9" w:rsidRPr="00344058" w14:paraId="14BE48AA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85A61B9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9.5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63CDCD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49(0.75-2.9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DAF1E9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0.26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B7F5993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21.0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F9C45C0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64(0.82-3.2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2CBF94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0.16</w:t>
            </w:r>
          </w:p>
        </w:tc>
      </w:tr>
      <w:tr w:rsidR="000D3DE9" w:rsidRPr="00344058" w14:paraId="1E37C2F5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2F66890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IL-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164F1B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E57CC6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AF09A17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IL-1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B5415E3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D85B6B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344058" w14:paraId="22E8AB65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C3EF57D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5C96FF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28(0.94-1.7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19A5A1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0.1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7F3E808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Continuous (per 1-SD augment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194CE0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24(0.92-1.6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A722A4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0.16</w:t>
            </w:r>
          </w:p>
        </w:tc>
      </w:tr>
      <w:tr w:rsidR="000D3DE9" w:rsidRPr="00344058" w14:paraId="2A7256D6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30415E9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0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C96BC7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388CDA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480860D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1 (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≤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10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A36822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Ref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DE97CC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</w:p>
        </w:tc>
      </w:tr>
      <w:tr w:rsidR="000D3DE9" w:rsidRPr="00344058" w14:paraId="2D510768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F7A0E87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2 (1.06-1.7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8C597E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1.82(0.88-3.8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51E169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0.1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F413A2E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2 (1.11-1.78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461EA06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2.00(0.95-4.2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5BD6ED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0.07</w:t>
            </w:r>
          </w:p>
        </w:tc>
      </w:tr>
      <w:tr w:rsidR="000D3DE9" w:rsidRPr="00344058" w14:paraId="2A6F732A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895FB4C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3 (1.76-3.3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D65645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2.57(1.23-5.3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B86FBB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FA32A88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3 (1.79-3.4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1A375D4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2.26(1.08-4.7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EC185E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&lt;0.05</w:t>
            </w:r>
          </w:p>
        </w:tc>
      </w:tr>
      <w:tr w:rsidR="000D3DE9" w:rsidRPr="00344058" w14:paraId="1744D160" w14:textId="77777777" w:rsidTr="00B2583A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0A1E1C3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3.3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5E9E9A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2.84(1.37-5.9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F74C98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742241C" w14:textId="77777777" w:rsidR="000D3DE9" w:rsidRPr="00344058" w:rsidRDefault="000D3DE9" w:rsidP="00B2583A">
            <w:pPr>
              <w:ind w:firstLineChars="50" w:firstLine="110"/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Q4 (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≥</w:t>
            </w: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3.44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F700530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2.87(1.38-5.9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83D30F" w14:textId="77777777" w:rsidR="000D3DE9" w:rsidRPr="00344058" w:rsidRDefault="000D3DE9" w:rsidP="00B2583A">
            <w:pPr>
              <w:rPr>
                <w:rFonts w:ascii="Times New Roman" w:eastAsia="SimSun" w:hAnsi="Times New Roman" w:cs="SimSun"/>
                <w:color w:val="000000"/>
              </w:rPr>
            </w:pPr>
            <w:r w:rsidRPr="00344058">
              <w:rPr>
                <w:rFonts w:ascii="Times New Roman" w:eastAsia="SimSun" w:hAnsi="Times New Roman" w:cs="SimSun" w:hint="eastAsia"/>
                <w:color w:val="000000"/>
              </w:rPr>
              <w:t>&lt;0.01</w:t>
            </w:r>
          </w:p>
        </w:tc>
      </w:tr>
    </w:tbl>
    <w:p w14:paraId="46210B25" w14:textId="77777777" w:rsidR="000D3DE9" w:rsidRDefault="000D3DE9" w:rsidP="000D3DE9">
      <w:pPr>
        <w:spacing w:line="480" w:lineRule="auto"/>
        <w:rPr>
          <w:rFonts w:ascii="Times New Roman" w:eastAsia="DengXian" w:hAnsi="Times New Roman" w:cs="Arial"/>
          <w:color w:val="000000"/>
          <w:sz w:val="20"/>
          <w:szCs w:val="24"/>
        </w:rPr>
      </w:pPr>
    </w:p>
    <w:p w14:paraId="7CB557EA" w14:textId="77777777" w:rsidR="000D3DE9" w:rsidRPr="008B3E4E" w:rsidRDefault="000D3DE9" w:rsidP="000D3DE9">
      <w:pPr>
        <w:spacing w:line="480" w:lineRule="auto"/>
        <w:rPr>
          <w:rFonts w:ascii="Times New Roman" w:eastAsia="DengXian" w:hAnsi="Times New Roman" w:cs="Arial"/>
          <w:color w:val="000000"/>
          <w:sz w:val="20"/>
          <w:szCs w:val="24"/>
        </w:rPr>
      </w:pPr>
    </w:p>
    <w:p w14:paraId="53FAA52A" w14:textId="77777777" w:rsidR="000D3DE9" w:rsidRPr="008B3E4E" w:rsidRDefault="000D3DE9" w:rsidP="000D3DE9">
      <w:pPr>
        <w:spacing w:line="480" w:lineRule="auto"/>
        <w:rPr>
          <w:rFonts w:ascii="Times New Roman" w:eastAsia="DengXian" w:hAnsi="Times New Roman" w:cs="Arial"/>
          <w:color w:val="000000"/>
          <w:sz w:val="20"/>
          <w:szCs w:val="24"/>
        </w:rPr>
      </w:pPr>
      <w:r w:rsidRPr="008B3E4E">
        <w:rPr>
          <w:rFonts w:ascii="Times New Roman" w:eastAsia="DengXian" w:hAnsi="Times New Roman" w:cs="Arial"/>
          <w:noProof/>
          <w:color w:val="000000"/>
          <w:sz w:val="20"/>
          <w:szCs w:val="24"/>
        </w:rPr>
        <w:lastRenderedPageBreak/>
        <w:drawing>
          <wp:inline distT="0" distB="0" distL="0" distR="0" wp14:anchorId="015FBF7D" wp14:editId="5141DC4D">
            <wp:extent cx="3933040" cy="3444843"/>
            <wp:effectExtent l="0" t="0" r="0" b="3810"/>
            <wp:docPr id="137827883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8278836" name="图片 1378278836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39577" cy="34505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F3185" w14:textId="77777777" w:rsidR="000D3DE9" w:rsidRPr="008B3E4E" w:rsidRDefault="000D3DE9" w:rsidP="000D3DE9">
      <w:pPr>
        <w:spacing w:line="480" w:lineRule="auto"/>
        <w:rPr>
          <w:rFonts w:ascii="Times New Roman" w:eastAsia="DengXian" w:hAnsi="Times New Roman" w:cs="Arial"/>
          <w:color w:val="000000"/>
          <w:sz w:val="20"/>
          <w:szCs w:val="24"/>
        </w:rPr>
      </w:pPr>
      <w:r w:rsidRPr="008B3E4E">
        <w:rPr>
          <w:rFonts w:ascii="Times New Roman" w:eastAsia="DengXian" w:hAnsi="Times New Roman" w:cs="Arial"/>
          <w:bCs/>
          <w:color w:val="000000"/>
          <w:sz w:val="20"/>
          <w:szCs w:val="24"/>
        </w:rPr>
        <w:t xml:space="preserve">Figure </w:t>
      </w:r>
      <w:r>
        <w:rPr>
          <w:rFonts w:ascii="Times New Roman" w:eastAsia="DengXian" w:hAnsi="Times New Roman" w:cs="Arial"/>
          <w:bCs/>
          <w:color w:val="000000"/>
          <w:sz w:val="20"/>
          <w:szCs w:val="24"/>
        </w:rPr>
        <w:t>S1</w:t>
      </w:r>
      <w:r w:rsidRPr="008B3E4E">
        <w:rPr>
          <w:rFonts w:ascii="Times New Roman" w:eastAsia="DengXian" w:hAnsi="Times New Roman" w:cs="Arial"/>
          <w:color w:val="000000"/>
          <w:sz w:val="20"/>
          <w:szCs w:val="24"/>
        </w:rPr>
        <w:t xml:space="preserve"> Receiver Operating Characteristic Curves of Cytokines for Prediction of SAP.</w:t>
      </w:r>
    </w:p>
    <w:p w14:paraId="633B9F6B" w14:textId="77777777" w:rsidR="000D3DE9" w:rsidRPr="008B3E4E" w:rsidRDefault="000D3DE9" w:rsidP="000D3DE9">
      <w:pPr>
        <w:spacing w:line="480" w:lineRule="auto"/>
        <w:rPr>
          <w:rFonts w:ascii="Times New Roman" w:eastAsia="DengXian" w:hAnsi="Times New Roman" w:cs="Arial"/>
          <w:color w:val="000000"/>
          <w:sz w:val="20"/>
          <w:szCs w:val="24"/>
          <w:lang w:val="fr-FR"/>
        </w:rPr>
      </w:pPr>
      <w:r w:rsidRPr="008B3E4E">
        <w:rPr>
          <w:rFonts w:ascii="Times New Roman" w:eastAsia="DengXian" w:hAnsi="Times New Roman" w:cs="Arial"/>
          <w:color w:val="000000"/>
          <w:sz w:val="20"/>
          <w:szCs w:val="24"/>
          <w:lang w:val="fr-FR"/>
        </w:rPr>
        <w:t>Abbreviations: IL-1</w:t>
      </w:r>
      <w:r w:rsidRPr="008B3E4E">
        <w:rPr>
          <w:rFonts w:ascii="Times New Roman" w:eastAsia="DengXian" w:hAnsi="Times New Roman" w:cs="Arial"/>
          <w:color w:val="000000"/>
          <w:sz w:val="20"/>
          <w:szCs w:val="24"/>
        </w:rPr>
        <w:t>β</w:t>
      </w:r>
      <w:r w:rsidRPr="008B3E4E">
        <w:rPr>
          <w:rFonts w:ascii="Times New Roman" w:eastAsia="DengXian" w:hAnsi="Times New Roman" w:cs="Arial"/>
          <w:color w:val="000000"/>
          <w:sz w:val="20"/>
          <w:szCs w:val="24"/>
          <w:lang w:val="fr-FR"/>
        </w:rPr>
        <w:t>, interleukin-1</w:t>
      </w:r>
      <w:r w:rsidRPr="008B3E4E">
        <w:rPr>
          <w:rFonts w:ascii="Times New Roman" w:eastAsia="DengXian" w:hAnsi="Times New Roman" w:cs="Arial"/>
          <w:color w:val="000000"/>
          <w:sz w:val="20"/>
          <w:szCs w:val="24"/>
        </w:rPr>
        <w:t>β</w:t>
      </w:r>
      <w:r w:rsidRPr="008B3E4E">
        <w:rPr>
          <w:rFonts w:ascii="Times New Roman" w:eastAsia="DengXian" w:hAnsi="Times New Roman" w:cs="Arial"/>
          <w:color w:val="000000"/>
          <w:sz w:val="20"/>
          <w:szCs w:val="24"/>
          <w:lang w:val="fr-FR"/>
        </w:rPr>
        <w:t>eta; IL-5, interleukin-5; IL-6, interleukin-6; IL-8, interleukin-8; IL-10,interleukin-10; IL-17, interleukin-17; TNF-</w:t>
      </w:r>
      <w:r w:rsidRPr="008B3E4E">
        <w:rPr>
          <w:rFonts w:ascii="Times New Roman" w:eastAsia="DengXian" w:hAnsi="Times New Roman" w:cs="Arial"/>
          <w:color w:val="000000"/>
          <w:sz w:val="20"/>
          <w:szCs w:val="24"/>
        </w:rPr>
        <w:t>α</w:t>
      </w:r>
      <w:r w:rsidRPr="008B3E4E">
        <w:rPr>
          <w:rFonts w:ascii="Times New Roman" w:eastAsia="DengXian" w:hAnsi="Times New Roman" w:cs="Arial"/>
          <w:color w:val="000000"/>
          <w:sz w:val="20"/>
          <w:szCs w:val="24"/>
          <w:lang w:val="fr-FR"/>
        </w:rPr>
        <w:t>, tumor necrosis factor-alpha.</w:t>
      </w:r>
      <w:bookmarkEnd w:id="0"/>
    </w:p>
    <w:p w14:paraId="6E23B2F5" w14:textId="77777777" w:rsidR="00306ED3" w:rsidRDefault="00306ED3">
      <w:bookmarkStart w:id="1" w:name="_GoBack"/>
      <w:bookmarkEnd w:id="1"/>
    </w:p>
    <w:sectPr w:rsidR="0030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5C61AF"/>
    <w:multiLevelType w:val="hybridMultilevel"/>
    <w:tmpl w:val="9086E1C6"/>
    <w:lvl w:ilvl="0" w:tplc="88BC08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3C27A96"/>
    <w:multiLevelType w:val="multilevel"/>
    <w:tmpl w:val="EC22636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DA4"/>
    <w:rsid w:val="000D3DE9"/>
    <w:rsid w:val="00306ED3"/>
    <w:rsid w:val="00947DA4"/>
    <w:rsid w:val="00FD5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B1D967-0915-4DC5-9626-1ABBA0D74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3DE9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D3DE9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0D3DE9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0D3DE9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D3DE9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D3DE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D3DE9"/>
    <w:rPr>
      <w:rFonts w:eastAsiaTheme="minorEastAsia"/>
      <w:kern w:val="2"/>
      <w:sz w:val="18"/>
      <w:szCs w:val="18"/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0D3DE9"/>
    <w:pPr>
      <w:widowControl w:val="0"/>
      <w:tabs>
        <w:tab w:val="left" w:pos="384"/>
      </w:tabs>
      <w:spacing w:after="240" w:line="240" w:lineRule="auto"/>
      <w:ind w:left="384" w:hanging="384"/>
      <w:jc w:val="both"/>
    </w:pPr>
    <w:rPr>
      <w:rFonts w:eastAsiaTheme="minorEastAsia"/>
      <w:kern w:val="2"/>
      <w:sz w:val="21"/>
      <w:lang w:eastAsia="zh-CN"/>
    </w:rPr>
  </w:style>
  <w:style w:type="paragraph" w:customStyle="1" w:styleId="MDPI13authornames">
    <w:name w:val="MDPI_1.3_authornames"/>
    <w:next w:val="Normal"/>
    <w:qFormat/>
    <w:rsid w:val="000D3DE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table" w:customStyle="1" w:styleId="2">
    <w:name w:val="网格型2"/>
    <w:basedOn w:val="TableNormal"/>
    <w:next w:val="TableGrid"/>
    <w:uiPriority w:val="39"/>
    <w:rsid w:val="000D3DE9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D3DE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D3DE9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styleId="Hyperlink">
    <w:name w:val="Hyperlink"/>
    <w:basedOn w:val="DefaultParagraphFont"/>
    <w:uiPriority w:val="99"/>
    <w:unhideWhenUsed/>
    <w:rsid w:val="000D3D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3D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151</Words>
  <Characters>12261</Characters>
  <Application>Microsoft Office Word</Application>
  <DocSecurity>0</DocSecurity>
  <Lines>102</Lines>
  <Paragraphs>28</Paragraphs>
  <ScaleCrop>false</ScaleCrop>
  <Company/>
  <LinksUpToDate>false</LinksUpToDate>
  <CharactersWithSpaces>14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ka Pant</dc:creator>
  <cp:keywords/>
  <dc:description/>
  <cp:lastModifiedBy>Nitika Pant</cp:lastModifiedBy>
  <cp:revision>4</cp:revision>
  <dcterms:created xsi:type="dcterms:W3CDTF">2024-02-15T10:48:00Z</dcterms:created>
  <dcterms:modified xsi:type="dcterms:W3CDTF">2024-02-15T10:50:00Z</dcterms:modified>
</cp:coreProperties>
</file>